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EC8183" w14:textId="27A34043" w:rsidR="00AF4E51" w:rsidRPr="00D01A8F" w:rsidRDefault="008528B4" w:rsidP="00AF4E51">
      <w:pPr>
        <w:spacing w:line="360" w:lineRule="auto"/>
      </w:pPr>
      <w:r>
        <w:rPr>
          <w:rFonts w:hint="eastAsia"/>
          <w:b/>
          <w:bCs/>
        </w:rPr>
        <w:t>FIG. S1</w:t>
      </w:r>
      <w:r w:rsidR="00AF4E51">
        <w:rPr>
          <w:rFonts w:hint="eastAsia"/>
          <w:b/>
          <w:bCs/>
        </w:rPr>
        <w:t>.</w:t>
      </w:r>
      <w:r w:rsidR="00AF4E51" w:rsidRPr="009004CC">
        <w:t xml:space="preserve"> DDX11 </w:t>
      </w:r>
      <w:r w:rsidR="00AF4E51" w:rsidRPr="009004CC">
        <w:rPr>
          <w:rFonts w:cs="Times New Roman"/>
        </w:rPr>
        <w:t>knockdown</w:t>
      </w:r>
      <w:r w:rsidR="00AF4E51" w:rsidRPr="009004CC">
        <w:t xml:space="preserve"> reduces SeV and poly(I:C)-induced IFN response. RAW264.7 cells</w:t>
      </w:r>
      <w:r w:rsidR="00AF4E51" w:rsidRPr="00D01A8F">
        <w:t xml:space="preserve"> or A549 cells were transfected with siDDX11-1, siDDX11-2, siDDX11-3, or </w:t>
      </w:r>
      <w:proofErr w:type="spellStart"/>
      <w:r w:rsidR="00AF4E51" w:rsidRPr="00D01A8F">
        <w:t>siNC</w:t>
      </w:r>
      <w:proofErr w:type="spellEnd"/>
      <w:r w:rsidR="00AF4E51" w:rsidRPr="00D01A8F">
        <w:t xml:space="preserve"> (negative control) at 50 </w:t>
      </w:r>
      <w:proofErr w:type="spellStart"/>
      <w:r w:rsidR="00AF4E51" w:rsidRPr="00D01A8F">
        <w:t>nM</w:t>
      </w:r>
      <w:proofErr w:type="spellEnd"/>
      <w:r w:rsidR="00AF4E51" w:rsidRPr="00D01A8F">
        <w:t xml:space="preserve"> for 36 h. (</w:t>
      </w:r>
      <w:r w:rsidR="00AF4E51" w:rsidRPr="00A441CB">
        <w:rPr>
          <w:b/>
          <w:bCs/>
        </w:rPr>
        <w:t>A</w:t>
      </w:r>
      <w:r w:rsidR="00AF4E51" w:rsidRPr="00D01A8F">
        <w:t xml:space="preserve"> and </w:t>
      </w:r>
      <w:r w:rsidR="00AF4E51" w:rsidRPr="00A441CB">
        <w:rPr>
          <w:b/>
          <w:bCs/>
        </w:rPr>
        <w:t>C</w:t>
      </w:r>
      <w:r w:rsidR="00AF4E51" w:rsidRPr="00D01A8F">
        <w:t xml:space="preserve">) Protein expression levels of DDX11 analyzed by western blotting. Calculated band densities values for DDX11/GAPDH; the values of </w:t>
      </w:r>
      <w:proofErr w:type="spellStart"/>
      <w:r w:rsidR="00AF4E51" w:rsidRPr="00D01A8F">
        <w:t>siNC</w:t>
      </w:r>
      <w:proofErr w:type="spellEnd"/>
      <w:r w:rsidR="00AF4E51" w:rsidRPr="00D01A8F">
        <w:t xml:space="preserve"> group are standardized to one. (</w:t>
      </w:r>
      <w:r w:rsidR="00AF4E51" w:rsidRPr="00A441CB">
        <w:rPr>
          <w:b/>
          <w:bCs/>
        </w:rPr>
        <w:t>B</w:t>
      </w:r>
      <w:r w:rsidR="00AF4E51" w:rsidRPr="00D01A8F">
        <w:t xml:space="preserve"> and </w:t>
      </w:r>
      <w:r w:rsidR="00AF4E51" w:rsidRPr="00A441CB">
        <w:rPr>
          <w:b/>
          <w:bCs/>
        </w:rPr>
        <w:t>D</w:t>
      </w:r>
      <w:r w:rsidR="00AF4E51" w:rsidRPr="00D01A8F">
        <w:t xml:space="preserve">) The mRNA levels of DDX11 determined by </w:t>
      </w:r>
      <w:proofErr w:type="spellStart"/>
      <w:r w:rsidR="00AF4E51" w:rsidRPr="00D01A8F">
        <w:t>qRT</w:t>
      </w:r>
      <w:proofErr w:type="spellEnd"/>
      <w:r w:rsidR="00AF4E51" w:rsidRPr="00D01A8F">
        <w:t>-PCR. (</w:t>
      </w:r>
      <w:r w:rsidR="00AF4E51" w:rsidRPr="00A441CB">
        <w:rPr>
          <w:b/>
          <w:bCs/>
        </w:rPr>
        <w:t>E-H</w:t>
      </w:r>
      <w:r w:rsidR="00AF4E51" w:rsidRPr="00D01A8F">
        <w:t>) RAW264.7 cells or A549 cells were transfected with v</w:t>
      </w:r>
      <w:r w:rsidR="00AF4E51" w:rsidRPr="00D01A8F">
        <w:rPr>
          <w:color w:val="000000"/>
        </w:rPr>
        <w:t xml:space="preserve">arious siRNAs </w:t>
      </w:r>
      <w:r w:rsidR="00AF4E51" w:rsidRPr="00D01A8F">
        <w:t>for 36 h</w:t>
      </w:r>
      <w:r w:rsidR="00AF4E51" w:rsidRPr="00D01A8F">
        <w:rPr>
          <w:color w:val="000000"/>
        </w:rPr>
        <w:t xml:space="preserve"> and then infected with SeV (</w:t>
      </w:r>
      <w:r w:rsidR="00AF4E51" w:rsidRPr="00051553">
        <w:rPr>
          <w:color w:val="000000"/>
        </w:rPr>
        <w:t>E</w:t>
      </w:r>
      <w:r w:rsidR="00AF4E51" w:rsidRPr="00D01A8F">
        <w:rPr>
          <w:color w:val="000000"/>
        </w:rPr>
        <w:t xml:space="preserve"> and </w:t>
      </w:r>
      <w:r w:rsidR="00AF4E51" w:rsidRPr="00051553">
        <w:rPr>
          <w:color w:val="000000"/>
        </w:rPr>
        <w:t>G</w:t>
      </w:r>
      <w:r w:rsidR="00AF4E51" w:rsidRPr="00D01A8F">
        <w:rPr>
          <w:color w:val="000000"/>
        </w:rPr>
        <w:t>) or stimulated with poly(I:C) for 12 h (</w:t>
      </w:r>
      <w:r w:rsidR="00AF4E51" w:rsidRPr="00051553">
        <w:rPr>
          <w:color w:val="000000"/>
        </w:rPr>
        <w:t>F</w:t>
      </w:r>
      <w:r w:rsidR="00AF4E51" w:rsidRPr="00D01A8F">
        <w:rPr>
          <w:color w:val="000000"/>
        </w:rPr>
        <w:t xml:space="preserve"> and </w:t>
      </w:r>
      <w:r w:rsidR="00AF4E51" w:rsidRPr="00051553">
        <w:rPr>
          <w:color w:val="000000"/>
        </w:rPr>
        <w:t>H</w:t>
      </w:r>
      <w:r w:rsidR="00AF4E51" w:rsidRPr="00D01A8F">
        <w:rPr>
          <w:color w:val="000000"/>
        </w:rPr>
        <w:t>). The mRNA levels of IFN-β</w:t>
      </w:r>
      <w:r w:rsidR="00AF4E51" w:rsidRPr="00D01A8F">
        <w:rPr>
          <w:rFonts w:hint="eastAsia"/>
          <w:color w:val="000000"/>
        </w:rPr>
        <w:t xml:space="preserve"> </w:t>
      </w:r>
      <w:r w:rsidR="00AF4E51" w:rsidRPr="00D01A8F">
        <w:rPr>
          <w:rFonts w:hint="eastAsia"/>
        </w:rPr>
        <w:t>were determined</w:t>
      </w:r>
      <w:r w:rsidR="00AF4E51" w:rsidRPr="00D01A8F">
        <w:rPr>
          <w:color w:val="000000"/>
        </w:rPr>
        <w:t xml:space="preserve"> by </w:t>
      </w:r>
      <w:proofErr w:type="spellStart"/>
      <w:r w:rsidR="00AF4E51" w:rsidRPr="00D01A8F">
        <w:rPr>
          <w:color w:val="000000"/>
        </w:rPr>
        <w:t>qRT</w:t>
      </w:r>
      <w:proofErr w:type="spellEnd"/>
      <w:r w:rsidR="00AF4E51" w:rsidRPr="00D01A8F">
        <w:rPr>
          <w:color w:val="000000"/>
        </w:rPr>
        <w:t xml:space="preserve">-PCR. </w:t>
      </w:r>
      <w:r w:rsidR="00AF4E51" w:rsidRPr="00D01A8F">
        <w:t>Means and SD (error bars) of three independent experiments are indicated (</w:t>
      </w:r>
      <w:r w:rsidR="00AF4E51" w:rsidRPr="00D01A8F">
        <w:rPr>
          <w:vertAlign w:val="superscript"/>
        </w:rPr>
        <w:t>*</w:t>
      </w:r>
      <w:r w:rsidR="00AF4E51" w:rsidRPr="00D01A8F">
        <w:rPr>
          <w:i/>
        </w:rPr>
        <w:t>P</w:t>
      </w:r>
      <w:r w:rsidR="00AF4E51" w:rsidRPr="00D01A8F">
        <w:t xml:space="preserve"> &lt; 0.05; </w:t>
      </w:r>
      <w:r w:rsidR="00AF4E51" w:rsidRPr="00D01A8F">
        <w:rPr>
          <w:vertAlign w:val="superscript"/>
        </w:rPr>
        <w:t>**</w:t>
      </w:r>
      <w:r w:rsidR="00AF4E51" w:rsidRPr="00D01A8F">
        <w:rPr>
          <w:i/>
        </w:rPr>
        <w:t>P</w:t>
      </w:r>
      <w:r w:rsidR="00AF4E51" w:rsidRPr="00D01A8F">
        <w:t xml:space="preserve"> &lt; 0.01; </w:t>
      </w:r>
      <w:r w:rsidR="00AF4E51" w:rsidRPr="00D01A8F">
        <w:rPr>
          <w:vertAlign w:val="superscript"/>
        </w:rPr>
        <w:t>***</w:t>
      </w:r>
      <w:r w:rsidR="00AF4E51" w:rsidRPr="00D01A8F">
        <w:rPr>
          <w:i/>
        </w:rPr>
        <w:t>P</w:t>
      </w:r>
      <w:r w:rsidR="00AF4E51" w:rsidRPr="00D01A8F">
        <w:t xml:space="preserve"> &lt; 0.001; </w:t>
      </w:r>
      <w:r w:rsidR="00AF4E51" w:rsidRPr="00D01A8F">
        <w:rPr>
          <w:vertAlign w:val="superscript"/>
        </w:rPr>
        <w:t>****</w:t>
      </w:r>
      <w:r w:rsidR="00AF4E51" w:rsidRPr="00D01A8F">
        <w:rPr>
          <w:i/>
        </w:rPr>
        <w:t>P</w:t>
      </w:r>
      <w:r w:rsidR="00AF4E51" w:rsidRPr="00D01A8F">
        <w:t xml:space="preserve"> &lt; 0.00</w:t>
      </w:r>
      <w:r w:rsidR="00AF4E51" w:rsidRPr="00D01A8F">
        <w:rPr>
          <w:rFonts w:hint="eastAsia"/>
        </w:rPr>
        <w:t>0</w:t>
      </w:r>
      <w:r w:rsidR="00AF4E51" w:rsidRPr="00D01A8F">
        <w:t>1</w:t>
      </w:r>
      <w:r w:rsidR="00AF4E51" w:rsidRPr="00D01A8F">
        <w:rPr>
          <w:rFonts w:hint="eastAsia"/>
        </w:rPr>
        <w:t xml:space="preserve">; </w:t>
      </w:r>
      <w:r w:rsidR="00AF4E51" w:rsidRPr="00D01A8F">
        <w:t>ns, not significant).</w:t>
      </w:r>
    </w:p>
    <w:p w14:paraId="59313EBA" w14:textId="77777777" w:rsidR="00AF4E51" w:rsidRDefault="00AF4E51" w:rsidP="00AF4E51">
      <w:pPr>
        <w:spacing w:line="360" w:lineRule="auto"/>
      </w:pPr>
    </w:p>
    <w:p w14:paraId="77EB8C9B" w14:textId="31924DD5" w:rsidR="00AF4E51" w:rsidRPr="00851EEC" w:rsidRDefault="00AF4E51" w:rsidP="00851EEC">
      <w:pPr>
        <w:widowControl/>
        <w:spacing w:line="360" w:lineRule="auto"/>
        <w:rPr>
          <w:rFonts w:cs="Times New Roman"/>
          <w:b/>
          <w:bCs/>
        </w:rPr>
      </w:pPr>
    </w:p>
    <w:sectPr w:rsidR="00AF4E51" w:rsidRPr="00851EEC" w:rsidSect="00973B2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C6B14" w14:textId="77777777" w:rsidR="00B4458E" w:rsidRDefault="00B4458E" w:rsidP="00F149DB">
      <w:r>
        <w:separator/>
      </w:r>
    </w:p>
  </w:endnote>
  <w:endnote w:type="continuationSeparator" w:id="0">
    <w:p w14:paraId="06D069E7" w14:textId="77777777" w:rsidR="00B4458E" w:rsidRDefault="00B4458E" w:rsidP="00F14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2623457"/>
      <w:docPartObj>
        <w:docPartGallery w:val="Page Numbers (Bottom of Page)"/>
        <w:docPartUnique/>
      </w:docPartObj>
    </w:sdtPr>
    <w:sdtContent>
      <w:p w14:paraId="1900FCB6" w14:textId="3FA226FF" w:rsidR="006C5B66" w:rsidRDefault="006C5B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6AF0" w:rsidRPr="00086AF0">
          <w:rPr>
            <w:noProof/>
            <w:lang w:val="zh-CN"/>
          </w:rPr>
          <w:t>25</w:t>
        </w:r>
        <w:r>
          <w:fldChar w:fldCharType="end"/>
        </w:r>
      </w:p>
    </w:sdtContent>
  </w:sdt>
  <w:p w14:paraId="5250049F" w14:textId="77777777" w:rsidR="006C5B66" w:rsidRDefault="006C5B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38158" w14:textId="77777777" w:rsidR="00B4458E" w:rsidRDefault="00B4458E" w:rsidP="00F149DB">
      <w:r>
        <w:separator/>
      </w:r>
    </w:p>
  </w:footnote>
  <w:footnote w:type="continuationSeparator" w:id="0">
    <w:p w14:paraId="1D1BD5D1" w14:textId="77777777" w:rsidR="00B4458E" w:rsidRDefault="00B4458E" w:rsidP="00F149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B535E4"/>
    <w:multiLevelType w:val="hybridMultilevel"/>
    <w:tmpl w:val="74345BA8"/>
    <w:lvl w:ilvl="0" w:tplc="9AB21A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4D30EC"/>
    <w:multiLevelType w:val="multilevel"/>
    <w:tmpl w:val="2F727D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D622C3F"/>
    <w:multiLevelType w:val="hybridMultilevel"/>
    <w:tmpl w:val="695A41A6"/>
    <w:lvl w:ilvl="0" w:tplc="EF122B6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8A4B30"/>
    <w:multiLevelType w:val="hybridMultilevel"/>
    <w:tmpl w:val="D5723082"/>
    <w:lvl w:ilvl="0" w:tplc="05C8384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4432596">
    <w:abstractNumId w:val="3"/>
  </w:num>
  <w:num w:numId="2" w16cid:durableId="659238538">
    <w:abstractNumId w:val="0"/>
  </w:num>
  <w:num w:numId="3" w16cid:durableId="1742673142">
    <w:abstractNumId w:val="2"/>
  </w:num>
  <w:num w:numId="4" w16cid:durableId="332532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dffwa2awvsr6ezar8vft0fpraxsrap9fev&quot;&gt;My EndNote Library&lt;record-ids&gt;&lt;item&gt;24&lt;/item&gt;&lt;item&gt;28&lt;/item&gt;&lt;item&gt;35&lt;/item&gt;&lt;item&gt;36&lt;/item&gt;&lt;item&gt;37&lt;/item&gt;&lt;item&gt;40&lt;/item&gt;&lt;item&gt;55&lt;/item&gt;&lt;item&gt;68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3&lt;/item&gt;&lt;item&gt;89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F71884"/>
    <w:rsid w:val="00000135"/>
    <w:rsid w:val="00000E78"/>
    <w:rsid w:val="000022FC"/>
    <w:rsid w:val="00002731"/>
    <w:rsid w:val="0000596A"/>
    <w:rsid w:val="00006DE4"/>
    <w:rsid w:val="00011B1F"/>
    <w:rsid w:val="00011CD7"/>
    <w:rsid w:val="00011F46"/>
    <w:rsid w:val="00012C5D"/>
    <w:rsid w:val="000143C4"/>
    <w:rsid w:val="00014550"/>
    <w:rsid w:val="0001456A"/>
    <w:rsid w:val="00014E4E"/>
    <w:rsid w:val="00014E6D"/>
    <w:rsid w:val="00014F0E"/>
    <w:rsid w:val="00016701"/>
    <w:rsid w:val="000170B7"/>
    <w:rsid w:val="000171C8"/>
    <w:rsid w:val="00020218"/>
    <w:rsid w:val="00022CAA"/>
    <w:rsid w:val="00022D50"/>
    <w:rsid w:val="000238E1"/>
    <w:rsid w:val="00024967"/>
    <w:rsid w:val="00024CD3"/>
    <w:rsid w:val="00025DA9"/>
    <w:rsid w:val="00031305"/>
    <w:rsid w:val="00031986"/>
    <w:rsid w:val="0003200A"/>
    <w:rsid w:val="00033950"/>
    <w:rsid w:val="00034534"/>
    <w:rsid w:val="00034B21"/>
    <w:rsid w:val="00034CE5"/>
    <w:rsid w:val="00035293"/>
    <w:rsid w:val="00036463"/>
    <w:rsid w:val="00037F7A"/>
    <w:rsid w:val="00040471"/>
    <w:rsid w:val="00040FFE"/>
    <w:rsid w:val="0004261B"/>
    <w:rsid w:val="0004341B"/>
    <w:rsid w:val="000440F2"/>
    <w:rsid w:val="00044584"/>
    <w:rsid w:val="00044A7D"/>
    <w:rsid w:val="00045849"/>
    <w:rsid w:val="00045916"/>
    <w:rsid w:val="00047358"/>
    <w:rsid w:val="00047425"/>
    <w:rsid w:val="0004777E"/>
    <w:rsid w:val="00051553"/>
    <w:rsid w:val="00051F98"/>
    <w:rsid w:val="00052B7C"/>
    <w:rsid w:val="000530D6"/>
    <w:rsid w:val="0005513D"/>
    <w:rsid w:val="0005523F"/>
    <w:rsid w:val="00055592"/>
    <w:rsid w:val="0006040A"/>
    <w:rsid w:val="00060BB4"/>
    <w:rsid w:val="00063AB9"/>
    <w:rsid w:val="00064CAF"/>
    <w:rsid w:val="00065507"/>
    <w:rsid w:val="00065CF8"/>
    <w:rsid w:val="00067A30"/>
    <w:rsid w:val="00072277"/>
    <w:rsid w:val="000729B1"/>
    <w:rsid w:val="0007793A"/>
    <w:rsid w:val="00081223"/>
    <w:rsid w:val="00082FE7"/>
    <w:rsid w:val="00083618"/>
    <w:rsid w:val="00083760"/>
    <w:rsid w:val="00083BEB"/>
    <w:rsid w:val="00084A8C"/>
    <w:rsid w:val="00084E6D"/>
    <w:rsid w:val="00086637"/>
    <w:rsid w:val="00086AF0"/>
    <w:rsid w:val="00087E89"/>
    <w:rsid w:val="00087ECC"/>
    <w:rsid w:val="000906B9"/>
    <w:rsid w:val="000916AB"/>
    <w:rsid w:val="00091EB5"/>
    <w:rsid w:val="0009272D"/>
    <w:rsid w:val="000932A3"/>
    <w:rsid w:val="00094540"/>
    <w:rsid w:val="000945EF"/>
    <w:rsid w:val="0009554B"/>
    <w:rsid w:val="000A081C"/>
    <w:rsid w:val="000A0D25"/>
    <w:rsid w:val="000A1692"/>
    <w:rsid w:val="000A4759"/>
    <w:rsid w:val="000A5D72"/>
    <w:rsid w:val="000A608C"/>
    <w:rsid w:val="000A6223"/>
    <w:rsid w:val="000A70E0"/>
    <w:rsid w:val="000A7BB6"/>
    <w:rsid w:val="000B0FBE"/>
    <w:rsid w:val="000B1F27"/>
    <w:rsid w:val="000B3128"/>
    <w:rsid w:val="000B321E"/>
    <w:rsid w:val="000B3DC2"/>
    <w:rsid w:val="000B4FC8"/>
    <w:rsid w:val="000C0416"/>
    <w:rsid w:val="000C10FD"/>
    <w:rsid w:val="000C1F30"/>
    <w:rsid w:val="000C21A0"/>
    <w:rsid w:val="000C2483"/>
    <w:rsid w:val="000C4F87"/>
    <w:rsid w:val="000C6548"/>
    <w:rsid w:val="000C7721"/>
    <w:rsid w:val="000D0D38"/>
    <w:rsid w:val="000D346D"/>
    <w:rsid w:val="000D3738"/>
    <w:rsid w:val="000D546F"/>
    <w:rsid w:val="000D618E"/>
    <w:rsid w:val="000E0856"/>
    <w:rsid w:val="000E27AC"/>
    <w:rsid w:val="000E2E3B"/>
    <w:rsid w:val="000E31F4"/>
    <w:rsid w:val="000E5136"/>
    <w:rsid w:val="000E6721"/>
    <w:rsid w:val="000E6A72"/>
    <w:rsid w:val="000F1103"/>
    <w:rsid w:val="000F17C9"/>
    <w:rsid w:val="000F1AD8"/>
    <w:rsid w:val="000F31DF"/>
    <w:rsid w:val="000F36FE"/>
    <w:rsid w:val="000F4206"/>
    <w:rsid w:val="000F4B2A"/>
    <w:rsid w:val="000F4E4A"/>
    <w:rsid w:val="000F5009"/>
    <w:rsid w:val="000F540C"/>
    <w:rsid w:val="000F6362"/>
    <w:rsid w:val="000F7392"/>
    <w:rsid w:val="000F7C00"/>
    <w:rsid w:val="00100AB5"/>
    <w:rsid w:val="0010118B"/>
    <w:rsid w:val="00101627"/>
    <w:rsid w:val="00103361"/>
    <w:rsid w:val="0010424C"/>
    <w:rsid w:val="00104D03"/>
    <w:rsid w:val="00107264"/>
    <w:rsid w:val="00107DF2"/>
    <w:rsid w:val="00110B0B"/>
    <w:rsid w:val="0011313C"/>
    <w:rsid w:val="001132D0"/>
    <w:rsid w:val="0011364C"/>
    <w:rsid w:val="00113CAE"/>
    <w:rsid w:val="00114285"/>
    <w:rsid w:val="001151AF"/>
    <w:rsid w:val="00120B20"/>
    <w:rsid w:val="00123167"/>
    <w:rsid w:val="001244EF"/>
    <w:rsid w:val="00124954"/>
    <w:rsid w:val="00124CFD"/>
    <w:rsid w:val="0012541B"/>
    <w:rsid w:val="00126AB0"/>
    <w:rsid w:val="00126CB4"/>
    <w:rsid w:val="0012759A"/>
    <w:rsid w:val="00130D85"/>
    <w:rsid w:val="0013113A"/>
    <w:rsid w:val="00131DAA"/>
    <w:rsid w:val="001327FD"/>
    <w:rsid w:val="00132F32"/>
    <w:rsid w:val="001330E4"/>
    <w:rsid w:val="00133569"/>
    <w:rsid w:val="00134BCC"/>
    <w:rsid w:val="00137A48"/>
    <w:rsid w:val="00140553"/>
    <w:rsid w:val="001417FF"/>
    <w:rsid w:val="00141B63"/>
    <w:rsid w:val="00142F03"/>
    <w:rsid w:val="0014410D"/>
    <w:rsid w:val="00144D62"/>
    <w:rsid w:val="00145AE0"/>
    <w:rsid w:val="0014627E"/>
    <w:rsid w:val="00147D76"/>
    <w:rsid w:val="001500CB"/>
    <w:rsid w:val="00150D16"/>
    <w:rsid w:val="00152334"/>
    <w:rsid w:val="001523C5"/>
    <w:rsid w:val="00152404"/>
    <w:rsid w:val="00152704"/>
    <w:rsid w:val="001530E4"/>
    <w:rsid w:val="00153203"/>
    <w:rsid w:val="001551E5"/>
    <w:rsid w:val="0015604E"/>
    <w:rsid w:val="00156229"/>
    <w:rsid w:val="0015734C"/>
    <w:rsid w:val="00157D6C"/>
    <w:rsid w:val="0016159B"/>
    <w:rsid w:val="00162FF3"/>
    <w:rsid w:val="00164175"/>
    <w:rsid w:val="00165174"/>
    <w:rsid w:val="001658F6"/>
    <w:rsid w:val="00166134"/>
    <w:rsid w:val="00166136"/>
    <w:rsid w:val="001674CA"/>
    <w:rsid w:val="0017057C"/>
    <w:rsid w:val="00171188"/>
    <w:rsid w:val="001717DD"/>
    <w:rsid w:val="00171883"/>
    <w:rsid w:val="001719C4"/>
    <w:rsid w:val="0017202D"/>
    <w:rsid w:val="00173274"/>
    <w:rsid w:val="00174DC0"/>
    <w:rsid w:val="001751FD"/>
    <w:rsid w:val="0017735A"/>
    <w:rsid w:val="00177411"/>
    <w:rsid w:val="00184041"/>
    <w:rsid w:val="001848B6"/>
    <w:rsid w:val="00184B70"/>
    <w:rsid w:val="00185F04"/>
    <w:rsid w:val="00186D47"/>
    <w:rsid w:val="00187C1F"/>
    <w:rsid w:val="001906F6"/>
    <w:rsid w:val="00191DA2"/>
    <w:rsid w:val="00192E28"/>
    <w:rsid w:val="001940D9"/>
    <w:rsid w:val="0019412E"/>
    <w:rsid w:val="00194C25"/>
    <w:rsid w:val="001973C3"/>
    <w:rsid w:val="00197A5A"/>
    <w:rsid w:val="00197CD1"/>
    <w:rsid w:val="001A0550"/>
    <w:rsid w:val="001A2391"/>
    <w:rsid w:val="001B13B0"/>
    <w:rsid w:val="001B2498"/>
    <w:rsid w:val="001B2F8C"/>
    <w:rsid w:val="001B3B03"/>
    <w:rsid w:val="001B439D"/>
    <w:rsid w:val="001B63FD"/>
    <w:rsid w:val="001B72CC"/>
    <w:rsid w:val="001B7470"/>
    <w:rsid w:val="001C0E9F"/>
    <w:rsid w:val="001C1EC6"/>
    <w:rsid w:val="001C2E48"/>
    <w:rsid w:val="001C3871"/>
    <w:rsid w:val="001C448A"/>
    <w:rsid w:val="001C6674"/>
    <w:rsid w:val="001C70AF"/>
    <w:rsid w:val="001D0557"/>
    <w:rsid w:val="001D093A"/>
    <w:rsid w:val="001D1801"/>
    <w:rsid w:val="001D193D"/>
    <w:rsid w:val="001D2A87"/>
    <w:rsid w:val="001D4418"/>
    <w:rsid w:val="001D485A"/>
    <w:rsid w:val="001D4E78"/>
    <w:rsid w:val="001D535A"/>
    <w:rsid w:val="001D55D7"/>
    <w:rsid w:val="001D5A5E"/>
    <w:rsid w:val="001D6333"/>
    <w:rsid w:val="001D666C"/>
    <w:rsid w:val="001D75F2"/>
    <w:rsid w:val="001D78BB"/>
    <w:rsid w:val="001E0673"/>
    <w:rsid w:val="001E250C"/>
    <w:rsid w:val="001E27F0"/>
    <w:rsid w:val="001E3FCE"/>
    <w:rsid w:val="001E4428"/>
    <w:rsid w:val="001E4889"/>
    <w:rsid w:val="001E4B9F"/>
    <w:rsid w:val="001E60E6"/>
    <w:rsid w:val="001E7C6F"/>
    <w:rsid w:val="001F0069"/>
    <w:rsid w:val="001F160F"/>
    <w:rsid w:val="001F255F"/>
    <w:rsid w:val="001F40F2"/>
    <w:rsid w:val="001F6DA0"/>
    <w:rsid w:val="00200936"/>
    <w:rsid w:val="0020285C"/>
    <w:rsid w:val="00203BE6"/>
    <w:rsid w:val="00203CF2"/>
    <w:rsid w:val="002049CF"/>
    <w:rsid w:val="00204A53"/>
    <w:rsid w:val="0020545F"/>
    <w:rsid w:val="00211468"/>
    <w:rsid w:val="002128E5"/>
    <w:rsid w:val="00212F2E"/>
    <w:rsid w:val="00214876"/>
    <w:rsid w:val="002157AA"/>
    <w:rsid w:val="00217145"/>
    <w:rsid w:val="00217B44"/>
    <w:rsid w:val="00217BF0"/>
    <w:rsid w:val="00217EE4"/>
    <w:rsid w:val="002221CD"/>
    <w:rsid w:val="00222A91"/>
    <w:rsid w:val="00223730"/>
    <w:rsid w:val="0022520A"/>
    <w:rsid w:val="00225660"/>
    <w:rsid w:val="00232E6A"/>
    <w:rsid w:val="00233EA4"/>
    <w:rsid w:val="00236739"/>
    <w:rsid w:val="00237335"/>
    <w:rsid w:val="002426CA"/>
    <w:rsid w:val="00244E97"/>
    <w:rsid w:val="002459A3"/>
    <w:rsid w:val="002468E8"/>
    <w:rsid w:val="00250E5C"/>
    <w:rsid w:val="00251647"/>
    <w:rsid w:val="002519CE"/>
    <w:rsid w:val="00253725"/>
    <w:rsid w:val="002537D2"/>
    <w:rsid w:val="0025461F"/>
    <w:rsid w:val="00254DB8"/>
    <w:rsid w:val="00257A8B"/>
    <w:rsid w:val="0026101E"/>
    <w:rsid w:val="002613FC"/>
    <w:rsid w:val="00261699"/>
    <w:rsid w:val="00261B5C"/>
    <w:rsid w:val="0026256E"/>
    <w:rsid w:val="002627B4"/>
    <w:rsid w:val="00263A5E"/>
    <w:rsid w:val="00264F53"/>
    <w:rsid w:val="00265D13"/>
    <w:rsid w:val="00266972"/>
    <w:rsid w:val="002674A9"/>
    <w:rsid w:val="0026790D"/>
    <w:rsid w:val="0027018A"/>
    <w:rsid w:val="00271239"/>
    <w:rsid w:val="00271CF4"/>
    <w:rsid w:val="002729FC"/>
    <w:rsid w:val="002733C6"/>
    <w:rsid w:val="00274987"/>
    <w:rsid w:val="00274F47"/>
    <w:rsid w:val="00275143"/>
    <w:rsid w:val="00275FAC"/>
    <w:rsid w:val="002776C6"/>
    <w:rsid w:val="00277DB1"/>
    <w:rsid w:val="002802D7"/>
    <w:rsid w:val="00280BD2"/>
    <w:rsid w:val="002812D1"/>
    <w:rsid w:val="00281DAE"/>
    <w:rsid w:val="00282102"/>
    <w:rsid w:val="00282E8C"/>
    <w:rsid w:val="0028368A"/>
    <w:rsid w:val="0028370C"/>
    <w:rsid w:val="00283817"/>
    <w:rsid w:val="002860F4"/>
    <w:rsid w:val="002906B4"/>
    <w:rsid w:val="002910CA"/>
    <w:rsid w:val="002913FA"/>
    <w:rsid w:val="00292069"/>
    <w:rsid w:val="00292B78"/>
    <w:rsid w:val="00293063"/>
    <w:rsid w:val="002934E6"/>
    <w:rsid w:val="00293778"/>
    <w:rsid w:val="002955DE"/>
    <w:rsid w:val="00295AB9"/>
    <w:rsid w:val="00296ED3"/>
    <w:rsid w:val="00297560"/>
    <w:rsid w:val="002979AC"/>
    <w:rsid w:val="002A012A"/>
    <w:rsid w:val="002A016F"/>
    <w:rsid w:val="002A2455"/>
    <w:rsid w:val="002A268D"/>
    <w:rsid w:val="002A2B15"/>
    <w:rsid w:val="002A3AB6"/>
    <w:rsid w:val="002A531D"/>
    <w:rsid w:val="002A5E06"/>
    <w:rsid w:val="002A762D"/>
    <w:rsid w:val="002A7664"/>
    <w:rsid w:val="002A7BA4"/>
    <w:rsid w:val="002B0A62"/>
    <w:rsid w:val="002B3990"/>
    <w:rsid w:val="002B46EA"/>
    <w:rsid w:val="002B674D"/>
    <w:rsid w:val="002B6FBF"/>
    <w:rsid w:val="002B76D7"/>
    <w:rsid w:val="002C0047"/>
    <w:rsid w:val="002C0322"/>
    <w:rsid w:val="002C5752"/>
    <w:rsid w:val="002C6BD2"/>
    <w:rsid w:val="002C74EB"/>
    <w:rsid w:val="002C7E6C"/>
    <w:rsid w:val="002D1D9C"/>
    <w:rsid w:val="002D21EF"/>
    <w:rsid w:val="002D260C"/>
    <w:rsid w:val="002D3256"/>
    <w:rsid w:val="002D54C4"/>
    <w:rsid w:val="002D5FB5"/>
    <w:rsid w:val="002D6043"/>
    <w:rsid w:val="002D62AA"/>
    <w:rsid w:val="002D7019"/>
    <w:rsid w:val="002E1DE7"/>
    <w:rsid w:val="002E2BD6"/>
    <w:rsid w:val="002E4D38"/>
    <w:rsid w:val="002E4D3B"/>
    <w:rsid w:val="002E522A"/>
    <w:rsid w:val="002E56B4"/>
    <w:rsid w:val="002E67E8"/>
    <w:rsid w:val="002F052C"/>
    <w:rsid w:val="002F20C0"/>
    <w:rsid w:val="002F3138"/>
    <w:rsid w:val="002F360C"/>
    <w:rsid w:val="002F457B"/>
    <w:rsid w:val="002F5CAC"/>
    <w:rsid w:val="002F6EC9"/>
    <w:rsid w:val="002F76D9"/>
    <w:rsid w:val="00300A34"/>
    <w:rsid w:val="00300B8F"/>
    <w:rsid w:val="00301968"/>
    <w:rsid w:val="00302A0A"/>
    <w:rsid w:val="00302C45"/>
    <w:rsid w:val="00305A37"/>
    <w:rsid w:val="00306377"/>
    <w:rsid w:val="00306BB5"/>
    <w:rsid w:val="00306D52"/>
    <w:rsid w:val="003070E5"/>
    <w:rsid w:val="00307A4A"/>
    <w:rsid w:val="00307D54"/>
    <w:rsid w:val="00310F21"/>
    <w:rsid w:val="00312A43"/>
    <w:rsid w:val="00313AF1"/>
    <w:rsid w:val="00314BEC"/>
    <w:rsid w:val="00314CDC"/>
    <w:rsid w:val="00315584"/>
    <w:rsid w:val="00315B2A"/>
    <w:rsid w:val="003160FC"/>
    <w:rsid w:val="00316FDC"/>
    <w:rsid w:val="003171E7"/>
    <w:rsid w:val="00320469"/>
    <w:rsid w:val="00321F28"/>
    <w:rsid w:val="00322501"/>
    <w:rsid w:val="003235AA"/>
    <w:rsid w:val="00323A0D"/>
    <w:rsid w:val="003243D4"/>
    <w:rsid w:val="00324869"/>
    <w:rsid w:val="00324B0A"/>
    <w:rsid w:val="00325BEE"/>
    <w:rsid w:val="00326336"/>
    <w:rsid w:val="00330C27"/>
    <w:rsid w:val="00331F31"/>
    <w:rsid w:val="00332685"/>
    <w:rsid w:val="00333053"/>
    <w:rsid w:val="003344E2"/>
    <w:rsid w:val="00334C64"/>
    <w:rsid w:val="0033681E"/>
    <w:rsid w:val="00336DC8"/>
    <w:rsid w:val="00340370"/>
    <w:rsid w:val="0034342C"/>
    <w:rsid w:val="00344CE5"/>
    <w:rsid w:val="003462CD"/>
    <w:rsid w:val="00353F80"/>
    <w:rsid w:val="00354EEE"/>
    <w:rsid w:val="00355230"/>
    <w:rsid w:val="00355F08"/>
    <w:rsid w:val="00356082"/>
    <w:rsid w:val="0035620F"/>
    <w:rsid w:val="00356455"/>
    <w:rsid w:val="0035759A"/>
    <w:rsid w:val="003579E3"/>
    <w:rsid w:val="00362FF8"/>
    <w:rsid w:val="00363751"/>
    <w:rsid w:val="00363CAD"/>
    <w:rsid w:val="00364277"/>
    <w:rsid w:val="0036432E"/>
    <w:rsid w:val="00365A7D"/>
    <w:rsid w:val="00365F75"/>
    <w:rsid w:val="003705B9"/>
    <w:rsid w:val="00370EB9"/>
    <w:rsid w:val="0037207E"/>
    <w:rsid w:val="00372188"/>
    <w:rsid w:val="003735E8"/>
    <w:rsid w:val="0037419B"/>
    <w:rsid w:val="00374485"/>
    <w:rsid w:val="0037480F"/>
    <w:rsid w:val="00374CAE"/>
    <w:rsid w:val="00374DB9"/>
    <w:rsid w:val="00376553"/>
    <w:rsid w:val="003766CB"/>
    <w:rsid w:val="003768C7"/>
    <w:rsid w:val="003771EB"/>
    <w:rsid w:val="00381765"/>
    <w:rsid w:val="0038315A"/>
    <w:rsid w:val="003839EA"/>
    <w:rsid w:val="00387057"/>
    <w:rsid w:val="00387E8B"/>
    <w:rsid w:val="00390FB1"/>
    <w:rsid w:val="0039277D"/>
    <w:rsid w:val="0039345F"/>
    <w:rsid w:val="003958B1"/>
    <w:rsid w:val="00396FE7"/>
    <w:rsid w:val="00397B95"/>
    <w:rsid w:val="003A05FC"/>
    <w:rsid w:val="003A1759"/>
    <w:rsid w:val="003A3A26"/>
    <w:rsid w:val="003A6F74"/>
    <w:rsid w:val="003A7E85"/>
    <w:rsid w:val="003B0081"/>
    <w:rsid w:val="003B0981"/>
    <w:rsid w:val="003B0D0D"/>
    <w:rsid w:val="003B1060"/>
    <w:rsid w:val="003B206A"/>
    <w:rsid w:val="003B2B86"/>
    <w:rsid w:val="003B3A5C"/>
    <w:rsid w:val="003B3D52"/>
    <w:rsid w:val="003B44D8"/>
    <w:rsid w:val="003B78BF"/>
    <w:rsid w:val="003C018B"/>
    <w:rsid w:val="003C0D25"/>
    <w:rsid w:val="003C1FC4"/>
    <w:rsid w:val="003C2D13"/>
    <w:rsid w:val="003C31F9"/>
    <w:rsid w:val="003C4C25"/>
    <w:rsid w:val="003C5334"/>
    <w:rsid w:val="003C5E60"/>
    <w:rsid w:val="003C619D"/>
    <w:rsid w:val="003C64A1"/>
    <w:rsid w:val="003C7D77"/>
    <w:rsid w:val="003C7DE1"/>
    <w:rsid w:val="003D15AC"/>
    <w:rsid w:val="003D15EC"/>
    <w:rsid w:val="003D2000"/>
    <w:rsid w:val="003D218C"/>
    <w:rsid w:val="003D2F30"/>
    <w:rsid w:val="003D4271"/>
    <w:rsid w:val="003D4EB8"/>
    <w:rsid w:val="003D5346"/>
    <w:rsid w:val="003D63B7"/>
    <w:rsid w:val="003D6D18"/>
    <w:rsid w:val="003D6DE9"/>
    <w:rsid w:val="003D764B"/>
    <w:rsid w:val="003E06AD"/>
    <w:rsid w:val="003E06FC"/>
    <w:rsid w:val="003E0FDB"/>
    <w:rsid w:val="003E10A2"/>
    <w:rsid w:val="003E4696"/>
    <w:rsid w:val="003E4833"/>
    <w:rsid w:val="003F1615"/>
    <w:rsid w:val="003F4981"/>
    <w:rsid w:val="003F6DE6"/>
    <w:rsid w:val="003F76AF"/>
    <w:rsid w:val="003F7850"/>
    <w:rsid w:val="003F78CD"/>
    <w:rsid w:val="003F79AF"/>
    <w:rsid w:val="00400205"/>
    <w:rsid w:val="00400F27"/>
    <w:rsid w:val="00402419"/>
    <w:rsid w:val="00402C0A"/>
    <w:rsid w:val="004040B3"/>
    <w:rsid w:val="00404D19"/>
    <w:rsid w:val="004065F9"/>
    <w:rsid w:val="00406DA0"/>
    <w:rsid w:val="00406E1B"/>
    <w:rsid w:val="004109D8"/>
    <w:rsid w:val="00410FFD"/>
    <w:rsid w:val="00411B9C"/>
    <w:rsid w:val="00411E34"/>
    <w:rsid w:val="00413374"/>
    <w:rsid w:val="00417EAA"/>
    <w:rsid w:val="004202F2"/>
    <w:rsid w:val="0042122D"/>
    <w:rsid w:val="00422D78"/>
    <w:rsid w:val="004231A7"/>
    <w:rsid w:val="00423257"/>
    <w:rsid w:val="004234EB"/>
    <w:rsid w:val="00424248"/>
    <w:rsid w:val="00424D97"/>
    <w:rsid w:val="00425F19"/>
    <w:rsid w:val="0042632F"/>
    <w:rsid w:val="00426710"/>
    <w:rsid w:val="004267D6"/>
    <w:rsid w:val="00427756"/>
    <w:rsid w:val="00427C90"/>
    <w:rsid w:val="004300B3"/>
    <w:rsid w:val="0043166D"/>
    <w:rsid w:val="00432EC8"/>
    <w:rsid w:val="00433F31"/>
    <w:rsid w:val="00434437"/>
    <w:rsid w:val="00436930"/>
    <w:rsid w:val="00436BF3"/>
    <w:rsid w:val="00437041"/>
    <w:rsid w:val="004414EC"/>
    <w:rsid w:val="0044170C"/>
    <w:rsid w:val="00442469"/>
    <w:rsid w:val="00443652"/>
    <w:rsid w:val="0044475F"/>
    <w:rsid w:val="00445EB6"/>
    <w:rsid w:val="00447D8B"/>
    <w:rsid w:val="00451DE8"/>
    <w:rsid w:val="004528FA"/>
    <w:rsid w:val="004536F9"/>
    <w:rsid w:val="00453A19"/>
    <w:rsid w:val="00457735"/>
    <w:rsid w:val="00460733"/>
    <w:rsid w:val="004607FB"/>
    <w:rsid w:val="00461F86"/>
    <w:rsid w:val="00462826"/>
    <w:rsid w:val="00463E79"/>
    <w:rsid w:val="004645CA"/>
    <w:rsid w:val="004653A9"/>
    <w:rsid w:val="00470387"/>
    <w:rsid w:val="004709BB"/>
    <w:rsid w:val="00471EBF"/>
    <w:rsid w:val="00472102"/>
    <w:rsid w:val="004722A1"/>
    <w:rsid w:val="00473B65"/>
    <w:rsid w:val="00474A51"/>
    <w:rsid w:val="00474CD4"/>
    <w:rsid w:val="00475714"/>
    <w:rsid w:val="004760BB"/>
    <w:rsid w:val="00476739"/>
    <w:rsid w:val="00477168"/>
    <w:rsid w:val="00481C03"/>
    <w:rsid w:val="00481CF8"/>
    <w:rsid w:val="00482320"/>
    <w:rsid w:val="00482E2E"/>
    <w:rsid w:val="004836F4"/>
    <w:rsid w:val="00484130"/>
    <w:rsid w:val="00485533"/>
    <w:rsid w:val="004868CF"/>
    <w:rsid w:val="00486C85"/>
    <w:rsid w:val="00487069"/>
    <w:rsid w:val="00493324"/>
    <w:rsid w:val="00493EF7"/>
    <w:rsid w:val="00495DA7"/>
    <w:rsid w:val="00495F3C"/>
    <w:rsid w:val="004962BC"/>
    <w:rsid w:val="00496F14"/>
    <w:rsid w:val="004978B6"/>
    <w:rsid w:val="004978C0"/>
    <w:rsid w:val="00497D5A"/>
    <w:rsid w:val="004A0271"/>
    <w:rsid w:val="004A1271"/>
    <w:rsid w:val="004A1735"/>
    <w:rsid w:val="004A1D86"/>
    <w:rsid w:val="004A2A06"/>
    <w:rsid w:val="004A2D01"/>
    <w:rsid w:val="004A3718"/>
    <w:rsid w:val="004A4185"/>
    <w:rsid w:val="004A6327"/>
    <w:rsid w:val="004B0975"/>
    <w:rsid w:val="004B0B2B"/>
    <w:rsid w:val="004B136B"/>
    <w:rsid w:val="004B1D81"/>
    <w:rsid w:val="004B2D3A"/>
    <w:rsid w:val="004B35DB"/>
    <w:rsid w:val="004B3FF5"/>
    <w:rsid w:val="004B56B0"/>
    <w:rsid w:val="004B7413"/>
    <w:rsid w:val="004B7849"/>
    <w:rsid w:val="004B7D53"/>
    <w:rsid w:val="004C1840"/>
    <w:rsid w:val="004C2F7E"/>
    <w:rsid w:val="004C3EFC"/>
    <w:rsid w:val="004C543B"/>
    <w:rsid w:val="004C5C99"/>
    <w:rsid w:val="004D018D"/>
    <w:rsid w:val="004D0C0E"/>
    <w:rsid w:val="004D11F1"/>
    <w:rsid w:val="004D121C"/>
    <w:rsid w:val="004D1A48"/>
    <w:rsid w:val="004D1BF7"/>
    <w:rsid w:val="004D2625"/>
    <w:rsid w:val="004D2A4D"/>
    <w:rsid w:val="004D2CC0"/>
    <w:rsid w:val="004D3FE7"/>
    <w:rsid w:val="004D5661"/>
    <w:rsid w:val="004D57DD"/>
    <w:rsid w:val="004E0AFD"/>
    <w:rsid w:val="004E0C18"/>
    <w:rsid w:val="004E1B0E"/>
    <w:rsid w:val="004E2AC5"/>
    <w:rsid w:val="004E35D7"/>
    <w:rsid w:val="004E3605"/>
    <w:rsid w:val="004E3F25"/>
    <w:rsid w:val="004E4954"/>
    <w:rsid w:val="004E4BB8"/>
    <w:rsid w:val="004E51B2"/>
    <w:rsid w:val="004F0B6B"/>
    <w:rsid w:val="004F11D4"/>
    <w:rsid w:val="004F12F8"/>
    <w:rsid w:val="004F1368"/>
    <w:rsid w:val="004F262A"/>
    <w:rsid w:val="004F2799"/>
    <w:rsid w:val="004F3F50"/>
    <w:rsid w:val="004F4963"/>
    <w:rsid w:val="004F6302"/>
    <w:rsid w:val="004F6719"/>
    <w:rsid w:val="005001A3"/>
    <w:rsid w:val="0050032E"/>
    <w:rsid w:val="00500B18"/>
    <w:rsid w:val="0050284F"/>
    <w:rsid w:val="005032D0"/>
    <w:rsid w:val="0050382B"/>
    <w:rsid w:val="00503E58"/>
    <w:rsid w:val="00511869"/>
    <w:rsid w:val="005148B9"/>
    <w:rsid w:val="00515212"/>
    <w:rsid w:val="005158BC"/>
    <w:rsid w:val="00515C56"/>
    <w:rsid w:val="00516EF1"/>
    <w:rsid w:val="005176C4"/>
    <w:rsid w:val="00517AEC"/>
    <w:rsid w:val="00520599"/>
    <w:rsid w:val="005218B7"/>
    <w:rsid w:val="00522673"/>
    <w:rsid w:val="00524D74"/>
    <w:rsid w:val="00524D99"/>
    <w:rsid w:val="00527361"/>
    <w:rsid w:val="0052747D"/>
    <w:rsid w:val="00530F61"/>
    <w:rsid w:val="0053414B"/>
    <w:rsid w:val="00535F0C"/>
    <w:rsid w:val="00535F8D"/>
    <w:rsid w:val="005371AA"/>
    <w:rsid w:val="005375BB"/>
    <w:rsid w:val="00542110"/>
    <w:rsid w:val="0054218B"/>
    <w:rsid w:val="00542532"/>
    <w:rsid w:val="00542870"/>
    <w:rsid w:val="00542B59"/>
    <w:rsid w:val="00543BD7"/>
    <w:rsid w:val="00544932"/>
    <w:rsid w:val="00545597"/>
    <w:rsid w:val="0054720A"/>
    <w:rsid w:val="00550882"/>
    <w:rsid w:val="005512C9"/>
    <w:rsid w:val="0055165C"/>
    <w:rsid w:val="0055253D"/>
    <w:rsid w:val="00552B34"/>
    <w:rsid w:val="00553ABE"/>
    <w:rsid w:val="00554285"/>
    <w:rsid w:val="00554C63"/>
    <w:rsid w:val="00555B91"/>
    <w:rsid w:val="005560A1"/>
    <w:rsid w:val="005561B1"/>
    <w:rsid w:val="00556DCB"/>
    <w:rsid w:val="005575A2"/>
    <w:rsid w:val="0056065E"/>
    <w:rsid w:val="00560A23"/>
    <w:rsid w:val="00561DF3"/>
    <w:rsid w:val="0056202A"/>
    <w:rsid w:val="00562B43"/>
    <w:rsid w:val="0056340B"/>
    <w:rsid w:val="0056388F"/>
    <w:rsid w:val="005656EB"/>
    <w:rsid w:val="00566B50"/>
    <w:rsid w:val="00566B8E"/>
    <w:rsid w:val="0056756D"/>
    <w:rsid w:val="005675C9"/>
    <w:rsid w:val="00570A2B"/>
    <w:rsid w:val="00570CF2"/>
    <w:rsid w:val="005724A9"/>
    <w:rsid w:val="00573E61"/>
    <w:rsid w:val="00575AF4"/>
    <w:rsid w:val="00575CC1"/>
    <w:rsid w:val="00576074"/>
    <w:rsid w:val="00581BD2"/>
    <w:rsid w:val="00582718"/>
    <w:rsid w:val="005828A1"/>
    <w:rsid w:val="005837C9"/>
    <w:rsid w:val="00584F70"/>
    <w:rsid w:val="00585456"/>
    <w:rsid w:val="005865B7"/>
    <w:rsid w:val="00587107"/>
    <w:rsid w:val="00587C25"/>
    <w:rsid w:val="005919EB"/>
    <w:rsid w:val="00592826"/>
    <w:rsid w:val="00592E81"/>
    <w:rsid w:val="0059307D"/>
    <w:rsid w:val="005942D4"/>
    <w:rsid w:val="00594744"/>
    <w:rsid w:val="00594B0C"/>
    <w:rsid w:val="00595966"/>
    <w:rsid w:val="00595D6B"/>
    <w:rsid w:val="005A1642"/>
    <w:rsid w:val="005A1E73"/>
    <w:rsid w:val="005A2535"/>
    <w:rsid w:val="005A3871"/>
    <w:rsid w:val="005A4BC0"/>
    <w:rsid w:val="005A5C5D"/>
    <w:rsid w:val="005A663A"/>
    <w:rsid w:val="005A7514"/>
    <w:rsid w:val="005B0300"/>
    <w:rsid w:val="005B2285"/>
    <w:rsid w:val="005B267E"/>
    <w:rsid w:val="005B2F8C"/>
    <w:rsid w:val="005B37ED"/>
    <w:rsid w:val="005B4BD5"/>
    <w:rsid w:val="005B5DFD"/>
    <w:rsid w:val="005B768A"/>
    <w:rsid w:val="005B7E4E"/>
    <w:rsid w:val="005C019F"/>
    <w:rsid w:val="005C060C"/>
    <w:rsid w:val="005C122C"/>
    <w:rsid w:val="005C20B0"/>
    <w:rsid w:val="005C3051"/>
    <w:rsid w:val="005C41EB"/>
    <w:rsid w:val="005C524A"/>
    <w:rsid w:val="005C5AC1"/>
    <w:rsid w:val="005C6FDC"/>
    <w:rsid w:val="005C7439"/>
    <w:rsid w:val="005C7604"/>
    <w:rsid w:val="005D0476"/>
    <w:rsid w:val="005D083A"/>
    <w:rsid w:val="005D14A5"/>
    <w:rsid w:val="005D1F89"/>
    <w:rsid w:val="005D2A5E"/>
    <w:rsid w:val="005D2DE6"/>
    <w:rsid w:val="005D3AB5"/>
    <w:rsid w:val="005D4996"/>
    <w:rsid w:val="005D589F"/>
    <w:rsid w:val="005D7FB9"/>
    <w:rsid w:val="005E245B"/>
    <w:rsid w:val="005E28AD"/>
    <w:rsid w:val="005E3B24"/>
    <w:rsid w:val="005E44FC"/>
    <w:rsid w:val="005E5FD3"/>
    <w:rsid w:val="005E60BF"/>
    <w:rsid w:val="005E7E86"/>
    <w:rsid w:val="005F0AD6"/>
    <w:rsid w:val="005F15D0"/>
    <w:rsid w:val="005F5ADA"/>
    <w:rsid w:val="005F5F71"/>
    <w:rsid w:val="005F69EA"/>
    <w:rsid w:val="005F6F73"/>
    <w:rsid w:val="00600B11"/>
    <w:rsid w:val="00602560"/>
    <w:rsid w:val="00603FDA"/>
    <w:rsid w:val="00607388"/>
    <w:rsid w:val="00611F85"/>
    <w:rsid w:val="006123E5"/>
    <w:rsid w:val="00612848"/>
    <w:rsid w:val="0061452C"/>
    <w:rsid w:val="00614616"/>
    <w:rsid w:val="0061534C"/>
    <w:rsid w:val="006154CD"/>
    <w:rsid w:val="00615A57"/>
    <w:rsid w:val="00617437"/>
    <w:rsid w:val="00617706"/>
    <w:rsid w:val="0062283E"/>
    <w:rsid w:val="006234BD"/>
    <w:rsid w:val="00624B0D"/>
    <w:rsid w:val="00626984"/>
    <w:rsid w:val="00626A49"/>
    <w:rsid w:val="00630A26"/>
    <w:rsid w:val="00631870"/>
    <w:rsid w:val="00632000"/>
    <w:rsid w:val="006340F2"/>
    <w:rsid w:val="006342C6"/>
    <w:rsid w:val="00635097"/>
    <w:rsid w:val="00635BD1"/>
    <w:rsid w:val="00636351"/>
    <w:rsid w:val="00637D13"/>
    <w:rsid w:val="00641388"/>
    <w:rsid w:val="00641C19"/>
    <w:rsid w:val="00642E7E"/>
    <w:rsid w:val="006433BE"/>
    <w:rsid w:val="00644093"/>
    <w:rsid w:val="006445C2"/>
    <w:rsid w:val="006457D9"/>
    <w:rsid w:val="00646C30"/>
    <w:rsid w:val="00646D27"/>
    <w:rsid w:val="0064740A"/>
    <w:rsid w:val="00647F88"/>
    <w:rsid w:val="00650A1A"/>
    <w:rsid w:val="006527A5"/>
    <w:rsid w:val="00654635"/>
    <w:rsid w:val="0065591A"/>
    <w:rsid w:val="00657807"/>
    <w:rsid w:val="00661276"/>
    <w:rsid w:val="00662557"/>
    <w:rsid w:val="00662C0D"/>
    <w:rsid w:val="00662EC8"/>
    <w:rsid w:val="00663108"/>
    <w:rsid w:val="00665BEF"/>
    <w:rsid w:val="00665C0B"/>
    <w:rsid w:val="0066637F"/>
    <w:rsid w:val="00666668"/>
    <w:rsid w:val="00666765"/>
    <w:rsid w:val="00673346"/>
    <w:rsid w:val="00674804"/>
    <w:rsid w:val="00674E32"/>
    <w:rsid w:val="00676C74"/>
    <w:rsid w:val="00677D33"/>
    <w:rsid w:val="00681FFD"/>
    <w:rsid w:val="006827BA"/>
    <w:rsid w:val="0068410D"/>
    <w:rsid w:val="00691B02"/>
    <w:rsid w:val="006927A1"/>
    <w:rsid w:val="00694272"/>
    <w:rsid w:val="00694A5C"/>
    <w:rsid w:val="00694C3A"/>
    <w:rsid w:val="00695994"/>
    <w:rsid w:val="00695B99"/>
    <w:rsid w:val="0069612E"/>
    <w:rsid w:val="006A045A"/>
    <w:rsid w:val="006A2B09"/>
    <w:rsid w:val="006A4FD6"/>
    <w:rsid w:val="006A5DF5"/>
    <w:rsid w:val="006A5EF7"/>
    <w:rsid w:val="006A6910"/>
    <w:rsid w:val="006B2F89"/>
    <w:rsid w:val="006B364F"/>
    <w:rsid w:val="006B5EE9"/>
    <w:rsid w:val="006B68F8"/>
    <w:rsid w:val="006C24C0"/>
    <w:rsid w:val="006C2836"/>
    <w:rsid w:val="006C4290"/>
    <w:rsid w:val="006C5489"/>
    <w:rsid w:val="006C5B66"/>
    <w:rsid w:val="006C73A2"/>
    <w:rsid w:val="006C7439"/>
    <w:rsid w:val="006D03F4"/>
    <w:rsid w:val="006D1AAC"/>
    <w:rsid w:val="006D1C20"/>
    <w:rsid w:val="006D1CE3"/>
    <w:rsid w:val="006D330B"/>
    <w:rsid w:val="006D421C"/>
    <w:rsid w:val="006D4F62"/>
    <w:rsid w:val="006D6BCE"/>
    <w:rsid w:val="006D6D4B"/>
    <w:rsid w:val="006D754F"/>
    <w:rsid w:val="006E03D7"/>
    <w:rsid w:val="006E120F"/>
    <w:rsid w:val="006E1551"/>
    <w:rsid w:val="006E18FB"/>
    <w:rsid w:val="006E1AE1"/>
    <w:rsid w:val="006E1DCC"/>
    <w:rsid w:val="006E1FD9"/>
    <w:rsid w:val="006E39A1"/>
    <w:rsid w:val="006E40E6"/>
    <w:rsid w:val="006E412E"/>
    <w:rsid w:val="006E4288"/>
    <w:rsid w:val="006E5351"/>
    <w:rsid w:val="006E6070"/>
    <w:rsid w:val="006F0A69"/>
    <w:rsid w:val="006F0F74"/>
    <w:rsid w:val="006F1393"/>
    <w:rsid w:val="006F1989"/>
    <w:rsid w:val="006F43FE"/>
    <w:rsid w:val="006F553C"/>
    <w:rsid w:val="006F55EF"/>
    <w:rsid w:val="006F6176"/>
    <w:rsid w:val="006F61B4"/>
    <w:rsid w:val="006F6B94"/>
    <w:rsid w:val="0070042B"/>
    <w:rsid w:val="00701AB1"/>
    <w:rsid w:val="00703FC8"/>
    <w:rsid w:val="007040BD"/>
    <w:rsid w:val="007058BE"/>
    <w:rsid w:val="00706917"/>
    <w:rsid w:val="00706C9D"/>
    <w:rsid w:val="00707235"/>
    <w:rsid w:val="0070742C"/>
    <w:rsid w:val="007106D3"/>
    <w:rsid w:val="00710844"/>
    <w:rsid w:val="00710D9B"/>
    <w:rsid w:val="0071139F"/>
    <w:rsid w:val="0071214D"/>
    <w:rsid w:val="0071405F"/>
    <w:rsid w:val="0071453A"/>
    <w:rsid w:val="00716386"/>
    <w:rsid w:val="00716AEE"/>
    <w:rsid w:val="00717560"/>
    <w:rsid w:val="00717EFC"/>
    <w:rsid w:val="007202D7"/>
    <w:rsid w:val="00720C35"/>
    <w:rsid w:val="0072292A"/>
    <w:rsid w:val="007233C9"/>
    <w:rsid w:val="00723F72"/>
    <w:rsid w:val="00724B49"/>
    <w:rsid w:val="00724E62"/>
    <w:rsid w:val="00724FE7"/>
    <w:rsid w:val="00726D43"/>
    <w:rsid w:val="00730A51"/>
    <w:rsid w:val="00731490"/>
    <w:rsid w:val="00732758"/>
    <w:rsid w:val="00732CD9"/>
    <w:rsid w:val="00732F10"/>
    <w:rsid w:val="007337B6"/>
    <w:rsid w:val="007349CE"/>
    <w:rsid w:val="00734BF0"/>
    <w:rsid w:val="00735D2A"/>
    <w:rsid w:val="0073648C"/>
    <w:rsid w:val="00740896"/>
    <w:rsid w:val="00744698"/>
    <w:rsid w:val="00745EAA"/>
    <w:rsid w:val="0074629B"/>
    <w:rsid w:val="00746A0B"/>
    <w:rsid w:val="0075083E"/>
    <w:rsid w:val="00751589"/>
    <w:rsid w:val="00751DF0"/>
    <w:rsid w:val="00752DFB"/>
    <w:rsid w:val="00752E22"/>
    <w:rsid w:val="00753717"/>
    <w:rsid w:val="00755632"/>
    <w:rsid w:val="00760F2D"/>
    <w:rsid w:val="00761866"/>
    <w:rsid w:val="00762E09"/>
    <w:rsid w:val="00763777"/>
    <w:rsid w:val="00765B5E"/>
    <w:rsid w:val="0076746D"/>
    <w:rsid w:val="007705B7"/>
    <w:rsid w:val="00770B69"/>
    <w:rsid w:val="00770E27"/>
    <w:rsid w:val="007734E4"/>
    <w:rsid w:val="007749AE"/>
    <w:rsid w:val="007753AA"/>
    <w:rsid w:val="00775422"/>
    <w:rsid w:val="007761B8"/>
    <w:rsid w:val="00776B9C"/>
    <w:rsid w:val="0077757A"/>
    <w:rsid w:val="00780A2D"/>
    <w:rsid w:val="00780B42"/>
    <w:rsid w:val="00780D90"/>
    <w:rsid w:val="00781F17"/>
    <w:rsid w:val="0078390C"/>
    <w:rsid w:val="00784214"/>
    <w:rsid w:val="0078445F"/>
    <w:rsid w:val="00786B18"/>
    <w:rsid w:val="007870F8"/>
    <w:rsid w:val="007912B0"/>
    <w:rsid w:val="0079199E"/>
    <w:rsid w:val="00791DC8"/>
    <w:rsid w:val="007920FF"/>
    <w:rsid w:val="00793066"/>
    <w:rsid w:val="00793ED4"/>
    <w:rsid w:val="007944F8"/>
    <w:rsid w:val="00794A04"/>
    <w:rsid w:val="00794BAD"/>
    <w:rsid w:val="00794F25"/>
    <w:rsid w:val="0079543D"/>
    <w:rsid w:val="00795516"/>
    <w:rsid w:val="007973EC"/>
    <w:rsid w:val="007974C1"/>
    <w:rsid w:val="00797C40"/>
    <w:rsid w:val="007A0000"/>
    <w:rsid w:val="007A1188"/>
    <w:rsid w:val="007A225F"/>
    <w:rsid w:val="007A57C5"/>
    <w:rsid w:val="007A78D5"/>
    <w:rsid w:val="007A7907"/>
    <w:rsid w:val="007B0373"/>
    <w:rsid w:val="007B2968"/>
    <w:rsid w:val="007B31DE"/>
    <w:rsid w:val="007B3ABD"/>
    <w:rsid w:val="007B3F15"/>
    <w:rsid w:val="007B5F7F"/>
    <w:rsid w:val="007B6026"/>
    <w:rsid w:val="007C0102"/>
    <w:rsid w:val="007C1336"/>
    <w:rsid w:val="007C560A"/>
    <w:rsid w:val="007C58A2"/>
    <w:rsid w:val="007D16BE"/>
    <w:rsid w:val="007D2A89"/>
    <w:rsid w:val="007D3FBB"/>
    <w:rsid w:val="007D4258"/>
    <w:rsid w:val="007D4C72"/>
    <w:rsid w:val="007D5DEB"/>
    <w:rsid w:val="007D5F01"/>
    <w:rsid w:val="007D6B09"/>
    <w:rsid w:val="007D723B"/>
    <w:rsid w:val="007D7BA7"/>
    <w:rsid w:val="007E0AF4"/>
    <w:rsid w:val="007E19B6"/>
    <w:rsid w:val="007E1DED"/>
    <w:rsid w:val="007E3B19"/>
    <w:rsid w:val="007E40DF"/>
    <w:rsid w:val="007E4DD4"/>
    <w:rsid w:val="007F08F5"/>
    <w:rsid w:val="007F263E"/>
    <w:rsid w:val="007F4F56"/>
    <w:rsid w:val="007F5855"/>
    <w:rsid w:val="007F6A4E"/>
    <w:rsid w:val="00800A6C"/>
    <w:rsid w:val="00801167"/>
    <w:rsid w:val="008013FE"/>
    <w:rsid w:val="00802A81"/>
    <w:rsid w:val="00803EDD"/>
    <w:rsid w:val="00806082"/>
    <w:rsid w:val="008062C4"/>
    <w:rsid w:val="00806E60"/>
    <w:rsid w:val="00811C01"/>
    <w:rsid w:val="00812115"/>
    <w:rsid w:val="008134C3"/>
    <w:rsid w:val="00813560"/>
    <w:rsid w:val="00814FD4"/>
    <w:rsid w:val="00815124"/>
    <w:rsid w:val="008153BC"/>
    <w:rsid w:val="00816E92"/>
    <w:rsid w:val="0081733E"/>
    <w:rsid w:val="00817471"/>
    <w:rsid w:val="0081792A"/>
    <w:rsid w:val="0082215D"/>
    <w:rsid w:val="00822758"/>
    <w:rsid w:val="00823740"/>
    <w:rsid w:val="0082387C"/>
    <w:rsid w:val="008239A9"/>
    <w:rsid w:val="008254A2"/>
    <w:rsid w:val="00825760"/>
    <w:rsid w:val="00825C0D"/>
    <w:rsid w:val="0082604D"/>
    <w:rsid w:val="00827784"/>
    <w:rsid w:val="00830756"/>
    <w:rsid w:val="00834927"/>
    <w:rsid w:val="00835F98"/>
    <w:rsid w:val="00836222"/>
    <w:rsid w:val="008362F7"/>
    <w:rsid w:val="008368DD"/>
    <w:rsid w:val="00837B8D"/>
    <w:rsid w:val="008402C4"/>
    <w:rsid w:val="008409A4"/>
    <w:rsid w:val="00842824"/>
    <w:rsid w:val="00842FA0"/>
    <w:rsid w:val="00843680"/>
    <w:rsid w:val="00843A59"/>
    <w:rsid w:val="008442D6"/>
    <w:rsid w:val="00844341"/>
    <w:rsid w:val="008459FD"/>
    <w:rsid w:val="0084612F"/>
    <w:rsid w:val="0084653B"/>
    <w:rsid w:val="00846E73"/>
    <w:rsid w:val="00847F27"/>
    <w:rsid w:val="008502F4"/>
    <w:rsid w:val="00850341"/>
    <w:rsid w:val="00851EEC"/>
    <w:rsid w:val="008528B4"/>
    <w:rsid w:val="008543E3"/>
    <w:rsid w:val="00854E1E"/>
    <w:rsid w:val="008579AC"/>
    <w:rsid w:val="00860BC8"/>
    <w:rsid w:val="00861FB7"/>
    <w:rsid w:val="00862E6E"/>
    <w:rsid w:val="00863021"/>
    <w:rsid w:val="00865208"/>
    <w:rsid w:val="00870BBB"/>
    <w:rsid w:val="00870F09"/>
    <w:rsid w:val="0087144A"/>
    <w:rsid w:val="00876017"/>
    <w:rsid w:val="00876827"/>
    <w:rsid w:val="008768D5"/>
    <w:rsid w:val="008770F5"/>
    <w:rsid w:val="00877459"/>
    <w:rsid w:val="0087794A"/>
    <w:rsid w:val="00877ADF"/>
    <w:rsid w:val="0088114C"/>
    <w:rsid w:val="008814E7"/>
    <w:rsid w:val="00881EE2"/>
    <w:rsid w:val="00882407"/>
    <w:rsid w:val="00882BBD"/>
    <w:rsid w:val="00882E81"/>
    <w:rsid w:val="00883E3F"/>
    <w:rsid w:val="00883EB1"/>
    <w:rsid w:val="008852D2"/>
    <w:rsid w:val="0088583E"/>
    <w:rsid w:val="00885D8B"/>
    <w:rsid w:val="00886CAF"/>
    <w:rsid w:val="00887D5B"/>
    <w:rsid w:val="00887F7C"/>
    <w:rsid w:val="00890A9E"/>
    <w:rsid w:val="00890F62"/>
    <w:rsid w:val="0089155D"/>
    <w:rsid w:val="008915A5"/>
    <w:rsid w:val="00891FA5"/>
    <w:rsid w:val="00893CB2"/>
    <w:rsid w:val="00894C58"/>
    <w:rsid w:val="00897D21"/>
    <w:rsid w:val="00897F02"/>
    <w:rsid w:val="008A06AF"/>
    <w:rsid w:val="008A0B7C"/>
    <w:rsid w:val="008A12C8"/>
    <w:rsid w:val="008A2E2F"/>
    <w:rsid w:val="008A5326"/>
    <w:rsid w:val="008A6591"/>
    <w:rsid w:val="008A72C3"/>
    <w:rsid w:val="008A7774"/>
    <w:rsid w:val="008A7CA0"/>
    <w:rsid w:val="008A7D4E"/>
    <w:rsid w:val="008B0537"/>
    <w:rsid w:val="008B25A9"/>
    <w:rsid w:val="008B48E7"/>
    <w:rsid w:val="008B5514"/>
    <w:rsid w:val="008B6A2E"/>
    <w:rsid w:val="008B798A"/>
    <w:rsid w:val="008B7B4D"/>
    <w:rsid w:val="008C16EB"/>
    <w:rsid w:val="008C3EFC"/>
    <w:rsid w:val="008C4470"/>
    <w:rsid w:val="008C5DAD"/>
    <w:rsid w:val="008C6F1F"/>
    <w:rsid w:val="008D030C"/>
    <w:rsid w:val="008D289E"/>
    <w:rsid w:val="008D29AA"/>
    <w:rsid w:val="008D3837"/>
    <w:rsid w:val="008D3949"/>
    <w:rsid w:val="008D42EB"/>
    <w:rsid w:val="008D6458"/>
    <w:rsid w:val="008D729C"/>
    <w:rsid w:val="008D79C1"/>
    <w:rsid w:val="008D7CB3"/>
    <w:rsid w:val="008D7CFF"/>
    <w:rsid w:val="008E223F"/>
    <w:rsid w:val="008E35EE"/>
    <w:rsid w:val="008F152A"/>
    <w:rsid w:val="008F1967"/>
    <w:rsid w:val="008F216E"/>
    <w:rsid w:val="008F2D9B"/>
    <w:rsid w:val="008F2EA1"/>
    <w:rsid w:val="008F2FE9"/>
    <w:rsid w:val="008F3251"/>
    <w:rsid w:val="008F3567"/>
    <w:rsid w:val="008F5539"/>
    <w:rsid w:val="008F5BD4"/>
    <w:rsid w:val="008F5F08"/>
    <w:rsid w:val="008F691C"/>
    <w:rsid w:val="009004CC"/>
    <w:rsid w:val="0090147B"/>
    <w:rsid w:val="009027CB"/>
    <w:rsid w:val="00902D57"/>
    <w:rsid w:val="0090433B"/>
    <w:rsid w:val="0090497C"/>
    <w:rsid w:val="00904C33"/>
    <w:rsid w:val="009050C9"/>
    <w:rsid w:val="009054C3"/>
    <w:rsid w:val="009116F5"/>
    <w:rsid w:val="00912A21"/>
    <w:rsid w:val="00913813"/>
    <w:rsid w:val="00915838"/>
    <w:rsid w:val="00915F3F"/>
    <w:rsid w:val="009172C7"/>
    <w:rsid w:val="009231BE"/>
    <w:rsid w:val="00924425"/>
    <w:rsid w:val="00924483"/>
    <w:rsid w:val="00926B0C"/>
    <w:rsid w:val="00926E4C"/>
    <w:rsid w:val="00927356"/>
    <w:rsid w:val="009300A1"/>
    <w:rsid w:val="00930DBB"/>
    <w:rsid w:val="009310A1"/>
    <w:rsid w:val="00931A53"/>
    <w:rsid w:val="00931D8D"/>
    <w:rsid w:val="009325E6"/>
    <w:rsid w:val="0093261A"/>
    <w:rsid w:val="00933493"/>
    <w:rsid w:val="009335F4"/>
    <w:rsid w:val="00933B0C"/>
    <w:rsid w:val="009340F9"/>
    <w:rsid w:val="009343E3"/>
    <w:rsid w:val="0093458B"/>
    <w:rsid w:val="00935DEA"/>
    <w:rsid w:val="0093765A"/>
    <w:rsid w:val="0094224D"/>
    <w:rsid w:val="00942B90"/>
    <w:rsid w:val="009440B4"/>
    <w:rsid w:val="00944A2F"/>
    <w:rsid w:val="00946C56"/>
    <w:rsid w:val="00947BBD"/>
    <w:rsid w:val="00951364"/>
    <w:rsid w:val="009538E9"/>
    <w:rsid w:val="00954200"/>
    <w:rsid w:val="0095433A"/>
    <w:rsid w:val="00955B67"/>
    <w:rsid w:val="00955EA2"/>
    <w:rsid w:val="00957A63"/>
    <w:rsid w:val="009600A9"/>
    <w:rsid w:val="00960E20"/>
    <w:rsid w:val="00961781"/>
    <w:rsid w:val="00961FD9"/>
    <w:rsid w:val="0096223E"/>
    <w:rsid w:val="00962887"/>
    <w:rsid w:val="00963A0A"/>
    <w:rsid w:val="00964B90"/>
    <w:rsid w:val="00964F10"/>
    <w:rsid w:val="009666A5"/>
    <w:rsid w:val="00966CD4"/>
    <w:rsid w:val="009672B0"/>
    <w:rsid w:val="009701E4"/>
    <w:rsid w:val="00970500"/>
    <w:rsid w:val="00971BCF"/>
    <w:rsid w:val="00972246"/>
    <w:rsid w:val="00973B21"/>
    <w:rsid w:val="00974A42"/>
    <w:rsid w:val="009758A8"/>
    <w:rsid w:val="009764E3"/>
    <w:rsid w:val="00976B86"/>
    <w:rsid w:val="00976E9B"/>
    <w:rsid w:val="00977464"/>
    <w:rsid w:val="00977C54"/>
    <w:rsid w:val="00980732"/>
    <w:rsid w:val="00980A42"/>
    <w:rsid w:val="00981461"/>
    <w:rsid w:val="0098270E"/>
    <w:rsid w:val="00982A88"/>
    <w:rsid w:val="00983496"/>
    <w:rsid w:val="00983FB5"/>
    <w:rsid w:val="009842A4"/>
    <w:rsid w:val="00985E0B"/>
    <w:rsid w:val="00986641"/>
    <w:rsid w:val="00986964"/>
    <w:rsid w:val="00987483"/>
    <w:rsid w:val="0098794C"/>
    <w:rsid w:val="00991308"/>
    <w:rsid w:val="0099368E"/>
    <w:rsid w:val="00995415"/>
    <w:rsid w:val="009966E1"/>
    <w:rsid w:val="009A0C66"/>
    <w:rsid w:val="009A1C13"/>
    <w:rsid w:val="009A2DF4"/>
    <w:rsid w:val="009A347F"/>
    <w:rsid w:val="009A379D"/>
    <w:rsid w:val="009A4D36"/>
    <w:rsid w:val="009A7EDC"/>
    <w:rsid w:val="009B01C8"/>
    <w:rsid w:val="009B0995"/>
    <w:rsid w:val="009B3264"/>
    <w:rsid w:val="009B3637"/>
    <w:rsid w:val="009B3B1D"/>
    <w:rsid w:val="009B4A5B"/>
    <w:rsid w:val="009B558B"/>
    <w:rsid w:val="009B6B36"/>
    <w:rsid w:val="009B6E9D"/>
    <w:rsid w:val="009B7A90"/>
    <w:rsid w:val="009C077F"/>
    <w:rsid w:val="009C0A11"/>
    <w:rsid w:val="009C0D7B"/>
    <w:rsid w:val="009C110D"/>
    <w:rsid w:val="009C192C"/>
    <w:rsid w:val="009C2471"/>
    <w:rsid w:val="009C27C1"/>
    <w:rsid w:val="009C2AF7"/>
    <w:rsid w:val="009C2BCF"/>
    <w:rsid w:val="009C2DFD"/>
    <w:rsid w:val="009C3220"/>
    <w:rsid w:val="009C3440"/>
    <w:rsid w:val="009C6F60"/>
    <w:rsid w:val="009C7A8E"/>
    <w:rsid w:val="009D017E"/>
    <w:rsid w:val="009D01CB"/>
    <w:rsid w:val="009D04D2"/>
    <w:rsid w:val="009D04F1"/>
    <w:rsid w:val="009D0906"/>
    <w:rsid w:val="009D0B42"/>
    <w:rsid w:val="009D1665"/>
    <w:rsid w:val="009D20C6"/>
    <w:rsid w:val="009D3F23"/>
    <w:rsid w:val="009D3FD7"/>
    <w:rsid w:val="009D483B"/>
    <w:rsid w:val="009D4E53"/>
    <w:rsid w:val="009D578D"/>
    <w:rsid w:val="009D64EF"/>
    <w:rsid w:val="009D6ACC"/>
    <w:rsid w:val="009D71D3"/>
    <w:rsid w:val="009E034C"/>
    <w:rsid w:val="009E04A7"/>
    <w:rsid w:val="009E1CF6"/>
    <w:rsid w:val="009E32B0"/>
    <w:rsid w:val="009E3A57"/>
    <w:rsid w:val="009E3E2A"/>
    <w:rsid w:val="009E40DF"/>
    <w:rsid w:val="009E4991"/>
    <w:rsid w:val="009E5876"/>
    <w:rsid w:val="009E75D6"/>
    <w:rsid w:val="009F0902"/>
    <w:rsid w:val="009F0FA2"/>
    <w:rsid w:val="009F106A"/>
    <w:rsid w:val="009F171B"/>
    <w:rsid w:val="009F1C21"/>
    <w:rsid w:val="009F208F"/>
    <w:rsid w:val="009F4596"/>
    <w:rsid w:val="009F4D23"/>
    <w:rsid w:val="009F6427"/>
    <w:rsid w:val="009F66E9"/>
    <w:rsid w:val="009F6C5C"/>
    <w:rsid w:val="009F7880"/>
    <w:rsid w:val="00A00A8D"/>
    <w:rsid w:val="00A01F03"/>
    <w:rsid w:val="00A02070"/>
    <w:rsid w:val="00A024A2"/>
    <w:rsid w:val="00A1048A"/>
    <w:rsid w:val="00A10A9C"/>
    <w:rsid w:val="00A12481"/>
    <w:rsid w:val="00A134D4"/>
    <w:rsid w:val="00A13F54"/>
    <w:rsid w:val="00A17D68"/>
    <w:rsid w:val="00A21CC0"/>
    <w:rsid w:val="00A22458"/>
    <w:rsid w:val="00A226AC"/>
    <w:rsid w:val="00A23D4D"/>
    <w:rsid w:val="00A25791"/>
    <w:rsid w:val="00A269F9"/>
    <w:rsid w:val="00A304EC"/>
    <w:rsid w:val="00A30A6D"/>
    <w:rsid w:val="00A32B81"/>
    <w:rsid w:val="00A33AFD"/>
    <w:rsid w:val="00A34F52"/>
    <w:rsid w:val="00A35033"/>
    <w:rsid w:val="00A354B9"/>
    <w:rsid w:val="00A35918"/>
    <w:rsid w:val="00A375DF"/>
    <w:rsid w:val="00A37F33"/>
    <w:rsid w:val="00A4057B"/>
    <w:rsid w:val="00A414E3"/>
    <w:rsid w:val="00A42C29"/>
    <w:rsid w:val="00A4350E"/>
    <w:rsid w:val="00A441CB"/>
    <w:rsid w:val="00A45069"/>
    <w:rsid w:val="00A5222B"/>
    <w:rsid w:val="00A52441"/>
    <w:rsid w:val="00A5432A"/>
    <w:rsid w:val="00A554CF"/>
    <w:rsid w:val="00A55A82"/>
    <w:rsid w:val="00A56666"/>
    <w:rsid w:val="00A57A88"/>
    <w:rsid w:val="00A57D0F"/>
    <w:rsid w:val="00A60985"/>
    <w:rsid w:val="00A62413"/>
    <w:rsid w:val="00A62B71"/>
    <w:rsid w:val="00A63EFF"/>
    <w:rsid w:val="00A6656D"/>
    <w:rsid w:val="00A67206"/>
    <w:rsid w:val="00A67B4F"/>
    <w:rsid w:val="00A67E89"/>
    <w:rsid w:val="00A70483"/>
    <w:rsid w:val="00A70628"/>
    <w:rsid w:val="00A714B9"/>
    <w:rsid w:val="00A71A59"/>
    <w:rsid w:val="00A73C09"/>
    <w:rsid w:val="00A76B1F"/>
    <w:rsid w:val="00A76E28"/>
    <w:rsid w:val="00A81A45"/>
    <w:rsid w:val="00A81C77"/>
    <w:rsid w:val="00A82EB4"/>
    <w:rsid w:val="00A83448"/>
    <w:rsid w:val="00A84241"/>
    <w:rsid w:val="00A84D1F"/>
    <w:rsid w:val="00A85FD6"/>
    <w:rsid w:val="00A86159"/>
    <w:rsid w:val="00A91EDB"/>
    <w:rsid w:val="00A921FD"/>
    <w:rsid w:val="00A929E9"/>
    <w:rsid w:val="00A9316C"/>
    <w:rsid w:val="00A9335B"/>
    <w:rsid w:val="00A935CA"/>
    <w:rsid w:val="00A93F98"/>
    <w:rsid w:val="00A949FD"/>
    <w:rsid w:val="00A94A2E"/>
    <w:rsid w:val="00A94E04"/>
    <w:rsid w:val="00A9509C"/>
    <w:rsid w:val="00A95E23"/>
    <w:rsid w:val="00A9677C"/>
    <w:rsid w:val="00A96B0E"/>
    <w:rsid w:val="00AA03C2"/>
    <w:rsid w:val="00AA0E05"/>
    <w:rsid w:val="00AA2E5C"/>
    <w:rsid w:val="00AA357B"/>
    <w:rsid w:val="00AA4078"/>
    <w:rsid w:val="00AA5044"/>
    <w:rsid w:val="00AA52C5"/>
    <w:rsid w:val="00AA5989"/>
    <w:rsid w:val="00AA5E9C"/>
    <w:rsid w:val="00AA708F"/>
    <w:rsid w:val="00AA7984"/>
    <w:rsid w:val="00AB0B54"/>
    <w:rsid w:val="00AB0D87"/>
    <w:rsid w:val="00AB12B9"/>
    <w:rsid w:val="00AB3019"/>
    <w:rsid w:val="00AB3EAC"/>
    <w:rsid w:val="00AB4070"/>
    <w:rsid w:val="00AB4821"/>
    <w:rsid w:val="00AB4EA7"/>
    <w:rsid w:val="00AB5501"/>
    <w:rsid w:val="00AB65A9"/>
    <w:rsid w:val="00AB6E99"/>
    <w:rsid w:val="00AC12A5"/>
    <w:rsid w:val="00AC3A42"/>
    <w:rsid w:val="00AC3E49"/>
    <w:rsid w:val="00AC7A86"/>
    <w:rsid w:val="00AD0710"/>
    <w:rsid w:val="00AD09CD"/>
    <w:rsid w:val="00AD0B1A"/>
    <w:rsid w:val="00AD14ED"/>
    <w:rsid w:val="00AD1DBA"/>
    <w:rsid w:val="00AD449C"/>
    <w:rsid w:val="00AD47F0"/>
    <w:rsid w:val="00AD5033"/>
    <w:rsid w:val="00AD50AC"/>
    <w:rsid w:val="00AD5510"/>
    <w:rsid w:val="00AE10A6"/>
    <w:rsid w:val="00AE218D"/>
    <w:rsid w:val="00AE38A8"/>
    <w:rsid w:val="00AE4722"/>
    <w:rsid w:val="00AE5011"/>
    <w:rsid w:val="00AE57BA"/>
    <w:rsid w:val="00AE64DB"/>
    <w:rsid w:val="00AE784B"/>
    <w:rsid w:val="00AF0F55"/>
    <w:rsid w:val="00AF15C8"/>
    <w:rsid w:val="00AF20EC"/>
    <w:rsid w:val="00AF21AC"/>
    <w:rsid w:val="00AF39A4"/>
    <w:rsid w:val="00AF4660"/>
    <w:rsid w:val="00AF4E51"/>
    <w:rsid w:val="00AF5989"/>
    <w:rsid w:val="00AF5CE3"/>
    <w:rsid w:val="00AF5F1D"/>
    <w:rsid w:val="00AF6907"/>
    <w:rsid w:val="00AF6C43"/>
    <w:rsid w:val="00AF747E"/>
    <w:rsid w:val="00B00547"/>
    <w:rsid w:val="00B00F2B"/>
    <w:rsid w:val="00B0490D"/>
    <w:rsid w:val="00B04B9C"/>
    <w:rsid w:val="00B06009"/>
    <w:rsid w:val="00B10752"/>
    <w:rsid w:val="00B114E5"/>
    <w:rsid w:val="00B12BDB"/>
    <w:rsid w:val="00B13934"/>
    <w:rsid w:val="00B13A43"/>
    <w:rsid w:val="00B140B3"/>
    <w:rsid w:val="00B15FBC"/>
    <w:rsid w:val="00B17BE7"/>
    <w:rsid w:val="00B20262"/>
    <w:rsid w:val="00B204CA"/>
    <w:rsid w:val="00B20BB6"/>
    <w:rsid w:val="00B21313"/>
    <w:rsid w:val="00B21FEC"/>
    <w:rsid w:val="00B222E3"/>
    <w:rsid w:val="00B223CC"/>
    <w:rsid w:val="00B24A32"/>
    <w:rsid w:val="00B2565E"/>
    <w:rsid w:val="00B26836"/>
    <w:rsid w:val="00B27171"/>
    <w:rsid w:val="00B30C54"/>
    <w:rsid w:val="00B30D7C"/>
    <w:rsid w:val="00B3100C"/>
    <w:rsid w:val="00B31BC9"/>
    <w:rsid w:val="00B3249B"/>
    <w:rsid w:val="00B33FEB"/>
    <w:rsid w:val="00B3578E"/>
    <w:rsid w:val="00B375D3"/>
    <w:rsid w:val="00B40EEB"/>
    <w:rsid w:val="00B41D22"/>
    <w:rsid w:val="00B421BC"/>
    <w:rsid w:val="00B42487"/>
    <w:rsid w:val="00B424B3"/>
    <w:rsid w:val="00B43AB4"/>
    <w:rsid w:val="00B43C98"/>
    <w:rsid w:val="00B442A6"/>
    <w:rsid w:val="00B4458E"/>
    <w:rsid w:val="00B448DC"/>
    <w:rsid w:val="00B44D2B"/>
    <w:rsid w:val="00B45917"/>
    <w:rsid w:val="00B45E77"/>
    <w:rsid w:val="00B476CA"/>
    <w:rsid w:val="00B47E75"/>
    <w:rsid w:val="00B5035F"/>
    <w:rsid w:val="00B50C45"/>
    <w:rsid w:val="00B51C18"/>
    <w:rsid w:val="00B5218C"/>
    <w:rsid w:val="00B5267F"/>
    <w:rsid w:val="00B52CB5"/>
    <w:rsid w:val="00B53F50"/>
    <w:rsid w:val="00B54A91"/>
    <w:rsid w:val="00B553B6"/>
    <w:rsid w:val="00B5700B"/>
    <w:rsid w:val="00B60C2B"/>
    <w:rsid w:val="00B61751"/>
    <w:rsid w:val="00B63416"/>
    <w:rsid w:val="00B63580"/>
    <w:rsid w:val="00B644CC"/>
    <w:rsid w:val="00B64A58"/>
    <w:rsid w:val="00B64A67"/>
    <w:rsid w:val="00B65215"/>
    <w:rsid w:val="00B655CB"/>
    <w:rsid w:val="00B66042"/>
    <w:rsid w:val="00B67333"/>
    <w:rsid w:val="00B67A08"/>
    <w:rsid w:val="00B70DBC"/>
    <w:rsid w:val="00B72192"/>
    <w:rsid w:val="00B723BE"/>
    <w:rsid w:val="00B72EA1"/>
    <w:rsid w:val="00B746AA"/>
    <w:rsid w:val="00B74996"/>
    <w:rsid w:val="00B75175"/>
    <w:rsid w:val="00B75BFD"/>
    <w:rsid w:val="00B75C0F"/>
    <w:rsid w:val="00B76617"/>
    <w:rsid w:val="00B7686D"/>
    <w:rsid w:val="00B8088D"/>
    <w:rsid w:val="00B8424C"/>
    <w:rsid w:val="00B86BA3"/>
    <w:rsid w:val="00B90A29"/>
    <w:rsid w:val="00B90A56"/>
    <w:rsid w:val="00B92211"/>
    <w:rsid w:val="00B93183"/>
    <w:rsid w:val="00B95781"/>
    <w:rsid w:val="00B97487"/>
    <w:rsid w:val="00B975C2"/>
    <w:rsid w:val="00BA139F"/>
    <w:rsid w:val="00BA1DB3"/>
    <w:rsid w:val="00BA283C"/>
    <w:rsid w:val="00BA5CA0"/>
    <w:rsid w:val="00BA607C"/>
    <w:rsid w:val="00BA6F80"/>
    <w:rsid w:val="00BB0FA3"/>
    <w:rsid w:val="00BB1E8B"/>
    <w:rsid w:val="00BB3733"/>
    <w:rsid w:val="00BB61CC"/>
    <w:rsid w:val="00BB63C9"/>
    <w:rsid w:val="00BB6A0E"/>
    <w:rsid w:val="00BC013D"/>
    <w:rsid w:val="00BC0BBD"/>
    <w:rsid w:val="00BC2FC6"/>
    <w:rsid w:val="00BC4CBF"/>
    <w:rsid w:val="00BC4E87"/>
    <w:rsid w:val="00BC50AB"/>
    <w:rsid w:val="00BC5984"/>
    <w:rsid w:val="00BD0A94"/>
    <w:rsid w:val="00BD1C14"/>
    <w:rsid w:val="00BD2C50"/>
    <w:rsid w:val="00BD3070"/>
    <w:rsid w:val="00BD523F"/>
    <w:rsid w:val="00BD5CA6"/>
    <w:rsid w:val="00BD6086"/>
    <w:rsid w:val="00BD762A"/>
    <w:rsid w:val="00BE0FE1"/>
    <w:rsid w:val="00BE39F9"/>
    <w:rsid w:val="00BE4E89"/>
    <w:rsid w:val="00BE530A"/>
    <w:rsid w:val="00BE5DAF"/>
    <w:rsid w:val="00BE71E4"/>
    <w:rsid w:val="00BF1A0D"/>
    <w:rsid w:val="00BF1CF0"/>
    <w:rsid w:val="00BF5822"/>
    <w:rsid w:val="00BF6472"/>
    <w:rsid w:val="00BF74E3"/>
    <w:rsid w:val="00BF780E"/>
    <w:rsid w:val="00C00545"/>
    <w:rsid w:val="00C009D9"/>
    <w:rsid w:val="00C0214D"/>
    <w:rsid w:val="00C023BE"/>
    <w:rsid w:val="00C04D4E"/>
    <w:rsid w:val="00C05551"/>
    <w:rsid w:val="00C0704C"/>
    <w:rsid w:val="00C07DC8"/>
    <w:rsid w:val="00C1141B"/>
    <w:rsid w:val="00C12008"/>
    <w:rsid w:val="00C131F7"/>
    <w:rsid w:val="00C13384"/>
    <w:rsid w:val="00C13604"/>
    <w:rsid w:val="00C13D2F"/>
    <w:rsid w:val="00C14040"/>
    <w:rsid w:val="00C15C2F"/>
    <w:rsid w:val="00C16551"/>
    <w:rsid w:val="00C16F8D"/>
    <w:rsid w:val="00C17526"/>
    <w:rsid w:val="00C21813"/>
    <w:rsid w:val="00C22E52"/>
    <w:rsid w:val="00C23DD3"/>
    <w:rsid w:val="00C24B28"/>
    <w:rsid w:val="00C259B4"/>
    <w:rsid w:val="00C30106"/>
    <w:rsid w:val="00C3040D"/>
    <w:rsid w:val="00C30B86"/>
    <w:rsid w:val="00C311D9"/>
    <w:rsid w:val="00C31448"/>
    <w:rsid w:val="00C31549"/>
    <w:rsid w:val="00C3199F"/>
    <w:rsid w:val="00C322E8"/>
    <w:rsid w:val="00C33D78"/>
    <w:rsid w:val="00C3432E"/>
    <w:rsid w:val="00C34B39"/>
    <w:rsid w:val="00C350DD"/>
    <w:rsid w:val="00C35483"/>
    <w:rsid w:val="00C35F59"/>
    <w:rsid w:val="00C36068"/>
    <w:rsid w:val="00C36B05"/>
    <w:rsid w:val="00C36DC2"/>
    <w:rsid w:val="00C37A00"/>
    <w:rsid w:val="00C412B0"/>
    <w:rsid w:val="00C43A18"/>
    <w:rsid w:val="00C44759"/>
    <w:rsid w:val="00C4612D"/>
    <w:rsid w:val="00C504E3"/>
    <w:rsid w:val="00C5084A"/>
    <w:rsid w:val="00C5103F"/>
    <w:rsid w:val="00C52457"/>
    <w:rsid w:val="00C52D54"/>
    <w:rsid w:val="00C5345D"/>
    <w:rsid w:val="00C544C0"/>
    <w:rsid w:val="00C5669E"/>
    <w:rsid w:val="00C567C2"/>
    <w:rsid w:val="00C56ACE"/>
    <w:rsid w:val="00C56CB7"/>
    <w:rsid w:val="00C61B51"/>
    <w:rsid w:val="00C620C2"/>
    <w:rsid w:val="00C62404"/>
    <w:rsid w:val="00C62E15"/>
    <w:rsid w:val="00C635D8"/>
    <w:rsid w:val="00C6429C"/>
    <w:rsid w:val="00C642C4"/>
    <w:rsid w:val="00C6471C"/>
    <w:rsid w:val="00C6552A"/>
    <w:rsid w:val="00C7169B"/>
    <w:rsid w:val="00C724DA"/>
    <w:rsid w:val="00C72840"/>
    <w:rsid w:val="00C7417A"/>
    <w:rsid w:val="00C74F6F"/>
    <w:rsid w:val="00C75665"/>
    <w:rsid w:val="00C75E9E"/>
    <w:rsid w:val="00C760AE"/>
    <w:rsid w:val="00C77014"/>
    <w:rsid w:val="00C77019"/>
    <w:rsid w:val="00C81CEE"/>
    <w:rsid w:val="00C82D23"/>
    <w:rsid w:val="00C83FC6"/>
    <w:rsid w:val="00C8429E"/>
    <w:rsid w:val="00C84A8B"/>
    <w:rsid w:val="00C84C34"/>
    <w:rsid w:val="00C90DE5"/>
    <w:rsid w:val="00C9140E"/>
    <w:rsid w:val="00C9239B"/>
    <w:rsid w:val="00C924DC"/>
    <w:rsid w:val="00C924FE"/>
    <w:rsid w:val="00C9293C"/>
    <w:rsid w:val="00C92945"/>
    <w:rsid w:val="00C931A5"/>
    <w:rsid w:val="00C93889"/>
    <w:rsid w:val="00C95180"/>
    <w:rsid w:val="00C954B3"/>
    <w:rsid w:val="00C95CE1"/>
    <w:rsid w:val="00C975B8"/>
    <w:rsid w:val="00C97E38"/>
    <w:rsid w:val="00CA04C2"/>
    <w:rsid w:val="00CA0C89"/>
    <w:rsid w:val="00CA14FE"/>
    <w:rsid w:val="00CA2488"/>
    <w:rsid w:val="00CA286D"/>
    <w:rsid w:val="00CA2A7E"/>
    <w:rsid w:val="00CA2C8A"/>
    <w:rsid w:val="00CA3975"/>
    <w:rsid w:val="00CA4095"/>
    <w:rsid w:val="00CA537D"/>
    <w:rsid w:val="00CA6B14"/>
    <w:rsid w:val="00CA7D7B"/>
    <w:rsid w:val="00CB0454"/>
    <w:rsid w:val="00CB0BBE"/>
    <w:rsid w:val="00CB2830"/>
    <w:rsid w:val="00CB2BBE"/>
    <w:rsid w:val="00CB395C"/>
    <w:rsid w:val="00CB3B8D"/>
    <w:rsid w:val="00CB7ED8"/>
    <w:rsid w:val="00CC0DC5"/>
    <w:rsid w:val="00CC1F7E"/>
    <w:rsid w:val="00CC4D26"/>
    <w:rsid w:val="00CC5657"/>
    <w:rsid w:val="00CC598E"/>
    <w:rsid w:val="00CC59C1"/>
    <w:rsid w:val="00CC60CB"/>
    <w:rsid w:val="00CC74CE"/>
    <w:rsid w:val="00CD0EB9"/>
    <w:rsid w:val="00CD0EE5"/>
    <w:rsid w:val="00CD1255"/>
    <w:rsid w:val="00CD1559"/>
    <w:rsid w:val="00CD290C"/>
    <w:rsid w:val="00CD2F86"/>
    <w:rsid w:val="00CD5B35"/>
    <w:rsid w:val="00CD6E34"/>
    <w:rsid w:val="00CD7E80"/>
    <w:rsid w:val="00CE0FF9"/>
    <w:rsid w:val="00CE14C7"/>
    <w:rsid w:val="00CE2317"/>
    <w:rsid w:val="00CE27BD"/>
    <w:rsid w:val="00CE4874"/>
    <w:rsid w:val="00CE4ACA"/>
    <w:rsid w:val="00CE56B5"/>
    <w:rsid w:val="00CE6246"/>
    <w:rsid w:val="00CE6B13"/>
    <w:rsid w:val="00CF0C07"/>
    <w:rsid w:val="00CF112C"/>
    <w:rsid w:val="00CF13A1"/>
    <w:rsid w:val="00CF5785"/>
    <w:rsid w:val="00CF5986"/>
    <w:rsid w:val="00CF5AD9"/>
    <w:rsid w:val="00CF6F45"/>
    <w:rsid w:val="00D00A4F"/>
    <w:rsid w:val="00D01A8F"/>
    <w:rsid w:val="00D02F35"/>
    <w:rsid w:val="00D054BC"/>
    <w:rsid w:val="00D05C65"/>
    <w:rsid w:val="00D05D6D"/>
    <w:rsid w:val="00D06415"/>
    <w:rsid w:val="00D07AC9"/>
    <w:rsid w:val="00D10E86"/>
    <w:rsid w:val="00D1264E"/>
    <w:rsid w:val="00D15E73"/>
    <w:rsid w:val="00D17673"/>
    <w:rsid w:val="00D17C51"/>
    <w:rsid w:val="00D203A3"/>
    <w:rsid w:val="00D20F3E"/>
    <w:rsid w:val="00D22FF0"/>
    <w:rsid w:val="00D234AF"/>
    <w:rsid w:val="00D23D82"/>
    <w:rsid w:val="00D24407"/>
    <w:rsid w:val="00D24574"/>
    <w:rsid w:val="00D24EC7"/>
    <w:rsid w:val="00D254CE"/>
    <w:rsid w:val="00D265F2"/>
    <w:rsid w:val="00D27870"/>
    <w:rsid w:val="00D27F84"/>
    <w:rsid w:val="00D316B7"/>
    <w:rsid w:val="00D31C46"/>
    <w:rsid w:val="00D323D5"/>
    <w:rsid w:val="00D32D4D"/>
    <w:rsid w:val="00D34567"/>
    <w:rsid w:val="00D37C9B"/>
    <w:rsid w:val="00D428C5"/>
    <w:rsid w:val="00D433F5"/>
    <w:rsid w:val="00D463C8"/>
    <w:rsid w:val="00D47157"/>
    <w:rsid w:val="00D51755"/>
    <w:rsid w:val="00D51BAC"/>
    <w:rsid w:val="00D53700"/>
    <w:rsid w:val="00D53CF8"/>
    <w:rsid w:val="00D53EC4"/>
    <w:rsid w:val="00D55BE0"/>
    <w:rsid w:val="00D562A6"/>
    <w:rsid w:val="00D60BA7"/>
    <w:rsid w:val="00D60D45"/>
    <w:rsid w:val="00D60F73"/>
    <w:rsid w:val="00D61194"/>
    <w:rsid w:val="00D63933"/>
    <w:rsid w:val="00D641E7"/>
    <w:rsid w:val="00D64A6C"/>
    <w:rsid w:val="00D67DDD"/>
    <w:rsid w:val="00D70AAE"/>
    <w:rsid w:val="00D7206D"/>
    <w:rsid w:val="00D72537"/>
    <w:rsid w:val="00D73AA2"/>
    <w:rsid w:val="00D7443D"/>
    <w:rsid w:val="00D74D93"/>
    <w:rsid w:val="00D75009"/>
    <w:rsid w:val="00D7661A"/>
    <w:rsid w:val="00D774E3"/>
    <w:rsid w:val="00D7774D"/>
    <w:rsid w:val="00D831B4"/>
    <w:rsid w:val="00D84298"/>
    <w:rsid w:val="00D852B7"/>
    <w:rsid w:val="00D860C6"/>
    <w:rsid w:val="00D87357"/>
    <w:rsid w:val="00D902B6"/>
    <w:rsid w:val="00D9095D"/>
    <w:rsid w:val="00D914D6"/>
    <w:rsid w:val="00D92157"/>
    <w:rsid w:val="00D94977"/>
    <w:rsid w:val="00D94E63"/>
    <w:rsid w:val="00D95F7F"/>
    <w:rsid w:val="00D95F96"/>
    <w:rsid w:val="00D97BAA"/>
    <w:rsid w:val="00DA00A6"/>
    <w:rsid w:val="00DA04F9"/>
    <w:rsid w:val="00DA0953"/>
    <w:rsid w:val="00DA0C1C"/>
    <w:rsid w:val="00DA1228"/>
    <w:rsid w:val="00DA206F"/>
    <w:rsid w:val="00DA4447"/>
    <w:rsid w:val="00DA4E91"/>
    <w:rsid w:val="00DA59EB"/>
    <w:rsid w:val="00DA610F"/>
    <w:rsid w:val="00DA642E"/>
    <w:rsid w:val="00DA6E1A"/>
    <w:rsid w:val="00DA7290"/>
    <w:rsid w:val="00DB0D5E"/>
    <w:rsid w:val="00DB199F"/>
    <w:rsid w:val="00DB2F9F"/>
    <w:rsid w:val="00DB399B"/>
    <w:rsid w:val="00DB416C"/>
    <w:rsid w:val="00DB4521"/>
    <w:rsid w:val="00DC0AF2"/>
    <w:rsid w:val="00DC117F"/>
    <w:rsid w:val="00DC2557"/>
    <w:rsid w:val="00DC3291"/>
    <w:rsid w:val="00DC32FD"/>
    <w:rsid w:val="00DC471F"/>
    <w:rsid w:val="00DC5B25"/>
    <w:rsid w:val="00DC6393"/>
    <w:rsid w:val="00DC75D9"/>
    <w:rsid w:val="00DC7AFF"/>
    <w:rsid w:val="00DD08D2"/>
    <w:rsid w:val="00DD0DDD"/>
    <w:rsid w:val="00DD1DC7"/>
    <w:rsid w:val="00DD2FDB"/>
    <w:rsid w:val="00DD33D3"/>
    <w:rsid w:val="00DD353B"/>
    <w:rsid w:val="00DD5756"/>
    <w:rsid w:val="00DD5F18"/>
    <w:rsid w:val="00DD6366"/>
    <w:rsid w:val="00DD6CB7"/>
    <w:rsid w:val="00DD789D"/>
    <w:rsid w:val="00DD7C24"/>
    <w:rsid w:val="00DD7CC4"/>
    <w:rsid w:val="00DE2A14"/>
    <w:rsid w:val="00DE3CEE"/>
    <w:rsid w:val="00DE3EFD"/>
    <w:rsid w:val="00DE3F07"/>
    <w:rsid w:val="00DE4033"/>
    <w:rsid w:val="00DE41E7"/>
    <w:rsid w:val="00DE4A22"/>
    <w:rsid w:val="00DE50C0"/>
    <w:rsid w:val="00DE5B56"/>
    <w:rsid w:val="00DE6567"/>
    <w:rsid w:val="00DE6EB0"/>
    <w:rsid w:val="00DF05EB"/>
    <w:rsid w:val="00DF18E5"/>
    <w:rsid w:val="00DF4842"/>
    <w:rsid w:val="00DF5B48"/>
    <w:rsid w:val="00DF6EC1"/>
    <w:rsid w:val="00DF7EBD"/>
    <w:rsid w:val="00E00B56"/>
    <w:rsid w:val="00E01935"/>
    <w:rsid w:val="00E02059"/>
    <w:rsid w:val="00E028B3"/>
    <w:rsid w:val="00E029F3"/>
    <w:rsid w:val="00E03701"/>
    <w:rsid w:val="00E03CDC"/>
    <w:rsid w:val="00E03D3D"/>
    <w:rsid w:val="00E041D5"/>
    <w:rsid w:val="00E06C27"/>
    <w:rsid w:val="00E07105"/>
    <w:rsid w:val="00E07BCD"/>
    <w:rsid w:val="00E10ABA"/>
    <w:rsid w:val="00E1255B"/>
    <w:rsid w:val="00E12DA0"/>
    <w:rsid w:val="00E131A3"/>
    <w:rsid w:val="00E13CB7"/>
    <w:rsid w:val="00E140EE"/>
    <w:rsid w:val="00E148AE"/>
    <w:rsid w:val="00E155C2"/>
    <w:rsid w:val="00E16851"/>
    <w:rsid w:val="00E20FD2"/>
    <w:rsid w:val="00E21B26"/>
    <w:rsid w:val="00E23F68"/>
    <w:rsid w:val="00E24255"/>
    <w:rsid w:val="00E24A99"/>
    <w:rsid w:val="00E25BCD"/>
    <w:rsid w:val="00E25D82"/>
    <w:rsid w:val="00E266FA"/>
    <w:rsid w:val="00E274ED"/>
    <w:rsid w:val="00E3086D"/>
    <w:rsid w:val="00E30CF7"/>
    <w:rsid w:val="00E30DE2"/>
    <w:rsid w:val="00E31125"/>
    <w:rsid w:val="00E3330B"/>
    <w:rsid w:val="00E33697"/>
    <w:rsid w:val="00E33C44"/>
    <w:rsid w:val="00E33DC0"/>
    <w:rsid w:val="00E34054"/>
    <w:rsid w:val="00E347EE"/>
    <w:rsid w:val="00E34DF5"/>
    <w:rsid w:val="00E3503A"/>
    <w:rsid w:val="00E367F6"/>
    <w:rsid w:val="00E3707D"/>
    <w:rsid w:val="00E37883"/>
    <w:rsid w:val="00E402BF"/>
    <w:rsid w:val="00E403A1"/>
    <w:rsid w:val="00E40C5A"/>
    <w:rsid w:val="00E419A8"/>
    <w:rsid w:val="00E41B10"/>
    <w:rsid w:val="00E41F8B"/>
    <w:rsid w:val="00E42351"/>
    <w:rsid w:val="00E43D00"/>
    <w:rsid w:val="00E4453C"/>
    <w:rsid w:val="00E4551C"/>
    <w:rsid w:val="00E46D7C"/>
    <w:rsid w:val="00E4731F"/>
    <w:rsid w:val="00E4732C"/>
    <w:rsid w:val="00E47B42"/>
    <w:rsid w:val="00E47F5C"/>
    <w:rsid w:val="00E527FE"/>
    <w:rsid w:val="00E52A60"/>
    <w:rsid w:val="00E54FD6"/>
    <w:rsid w:val="00E55089"/>
    <w:rsid w:val="00E560E5"/>
    <w:rsid w:val="00E57B00"/>
    <w:rsid w:val="00E57C53"/>
    <w:rsid w:val="00E61407"/>
    <w:rsid w:val="00E633DF"/>
    <w:rsid w:val="00E66405"/>
    <w:rsid w:val="00E667BF"/>
    <w:rsid w:val="00E667F8"/>
    <w:rsid w:val="00E66916"/>
    <w:rsid w:val="00E70CF5"/>
    <w:rsid w:val="00E72B23"/>
    <w:rsid w:val="00E72E47"/>
    <w:rsid w:val="00E73FA7"/>
    <w:rsid w:val="00E774A6"/>
    <w:rsid w:val="00E80779"/>
    <w:rsid w:val="00E807AA"/>
    <w:rsid w:val="00E80BD2"/>
    <w:rsid w:val="00E82488"/>
    <w:rsid w:val="00E835C8"/>
    <w:rsid w:val="00E850D1"/>
    <w:rsid w:val="00E85B25"/>
    <w:rsid w:val="00E866CD"/>
    <w:rsid w:val="00E877A7"/>
    <w:rsid w:val="00E90367"/>
    <w:rsid w:val="00E90D93"/>
    <w:rsid w:val="00E91098"/>
    <w:rsid w:val="00E91735"/>
    <w:rsid w:val="00EA4FB6"/>
    <w:rsid w:val="00EA5B8A"/>
    <w:rsid w:val="00EA6777"/>
    <w:rsid w:val="00EA7849"/>
    <w:rsid w:val="00EB1594"/>
    <w:rsid w:val="00EB1943"/>
    <w:rsid w:val="00EB3A3C"/>
    <w:rsid w:val="00EB466B"/>
    <w:rsid w:val="00EB46C0"/>
    <w:rsid w:val="00EB4FB2"/>
    <w:rsid w:val="00EB5E66"/>
    <w:rsid w:val="00EB735D"/>
    <w:rsid w:val="00EC1E18"/>
    <w:rsid w:val="00EC360D"/>
    <w:rsid w:val="00EC3F21"/>
    <w:rsid w:val="00EC4464"/>
    <w:rsid w:val="00EC49D0"/>
    <w:rsid w:val="00EC7934"/>
    <w:rsid w:val="00EC7A27"/>
    <w:rsid w:val="00ED08B0"/>
    <w:rsid w:val="00ED1CC4"/>
    <w:rsid w:val="00ED3C68"/>
    <w:rsid w:val="00ED3EA1"/>
    <w:rsid w:val="00ED49E6"/>
    <w:rsid w:val="00ED4D34"/>
    <w:rsid w:val="00EE3454"/>
    <w:rsid w:val="00EE3968"/>
    <w:rsid w:val="00EE3EC5"/>
    <w:rsid w:val="00EE465C"/>
    <w:rsid w:val="00EE4C35"/>
    <w:rsid w:val="00EE52F4"/>
    <w:rsid w:val="00EE7665"/>
    <w:rsid w:val="00EF15F9"/>
    <w:rsid w:val="00EF1A67"/>
    <w:rsid w:val="00EF2477"/>
    <w:rsid w:val="00EF4B49"/>
    <w:rsid w:val="00EF527E"/>
    <w:rsid w:val="00EF5A1E"/>
    <w:rsid w:val="00EF7D6E"/>
    <w:rsid w:val="00EF7EA9"/>
    <w:rsid w:val="00F00B59"/>
    <w:rsid w:val="00F010B7"/>
    <w:rsid w:val="00F01644"/>
    <w:rsid w:val="00F01A8D"/>
    <w:rsid w:val="00F020D1"/>
    <w:rsid w:val="00F0235E"/>
    <w:rsid w:val="00F024BE"/>
    <w:rsid w:val="00F02698"/>
    <w:rsid w:val="00F026A0"/>
    <w:rsid w:val="00F03F8B"/>
    <w:rsid w:val="00F03FF2"/>
    <w:rsid w:val="00F041A7"/>
    <w:rsid w:val="00F04327"/>
    <w:rsid w:val="00F04535"/>
    <w:rsid w:val="00F04579"/>
    <w:rsid w:val="00F0478D"/>
    <w:rsid w:val="00F06623"/>
    <w:rsid w:val="00F1110A"/>
    <w:rsid w:val="00F113E1"/>
    <w:rsid w:val="00F133B7"/>
    <w:rsid w:val="00F1480E"/>
    <w:rsid w:val="00F149DB"/>
    <w:rsid w:val="00F14A83"/>
    <w:rsid w:val="00F14AFA"/>
    <w:rsid w:val="00F15F56"/>
    <w:rsid w:val="00F20E09"/>
    <w:rsid w:val="00F21314"/>
    <w:rsid w:val="00F230FF"/>
    <w:rsid w:val="00F23636"/>
    <w:rsid w:val="00F24961"/>
    <w:rsid w:val="00F24C79"/>
    <w:rsid w:val="00F25B0A"/>
    <w:rsid w:val="00F26E83"/>
    <w:rsid w:val="00F3079A"/>
    <w:rsid w:val="00F308FA"/>
    <w:rsid w:val="00F31878"/>
    <w:rsid w:val="00F327C6"/>
    <w:rsid w:val="00F337A8"/>
    <w:rsid w:val="00F367A3"/>
    <w:rsid w:val="00F373F2"/>
    <w:rsid w:val="00F40763"/>
    <w:rsid w:val="00F40C83"/>
    <w:rsid w:val="00F42C09"/>
    <w:rsid w:val="00F435DE"/>
    <w:rsid w:val="00F44398"/>
    <w:rsid w:val="00F46153"/>
    <w:rsid w:val="00F462E8"/>
    <w:rsid w:val="00F476E2"/>
    <w:rsid w:val="00F47910"/>
    <w:rsid w:val="00F506B2"/>
    <w:rsid w:val="00F50D92"/>
    <w:rsid w:val="00F51398"/>
    <w:rsid w:val="00F51E7B"/>
    <w:rsid w:val="00F528BF"/>
    <w:rsid w:val="00F549B1"/>
    <w:rsid w:val="00F54F99"/>
    <w:rsid w:val="00F55CC2"/>
    <w:rsid w:val="00F5637E"/>
    <w:rsid w:val="00F579F8"/>
    <w:rsid w:val="00F60CA6"/>
    <w:rsid w:val="00F61ED1"/>
    <w:rsid w:val="00F6235F"/>
    <w:rsid w:val="00F650FE"/>
    <w:rsid w:val="00F65635"/>
    <w:rsid w:val="00F65B29"/>
    <w:rsid w:val="00F66266"/>
    <w:rsid w:val="00F67CBC"/>
    <w:rsid w:val="00F708E2"/>
    <w:rsid w:val="00F70C6E"/>
    <w:rsid w:val="00F71884"/>
    <w:rsid w:val="00F71DEA"/>
    <w:rsid w:val="00F721E3"/>
    <w:rsid w:val="00F7248F"/>
    <w:rsid w:val="00F7323C"/>
    <w:rsid w:val="00F75C0D"/>
    <w:rsid w:val="00F75C9F"/>
    <w:rsid w:val="00F76DE5"/>
    <w:rsid w:val="00F803F3"/>
    <w:rsid w:val="00F80AAA"/>
    <w:rsid w:val="00F80B23"/>
    <w:rsid w:val="00F80F8C"/>
    <w:rsid w:val="00F81C04"/>
    <w:rsid w:val="00F81EFE"/>
    <w:rsid w:val="00F841F3"/>
    <w:rsid w:val="00F900F9"/>
    <w:rsid w:val="00F902DB"/>
    <w:rsid w:val="00F905A7"/>
    <w:rsid w:val="00F915C1"/>
    <w:rsid w:val="00F9247A"/>
    <w:rsid w:val="00F93309"/>
    <w:rsid w:val="00F93E48"/>
    <w:rsid w:val="00F9496C"/>
    <w:rsid w:val="00F95A1C"/>
    <w:rsid w:val="00F95AA0"/>
    <w:rsid w:val="00F95C8E"/>
    <w:rsid w:val="00F96174"/>
    <w:rsid w:val="00F963D2"/>
    <w:rsid w:val="00F96E9A"/>
    <w:rsid w:val="00F97104"/>
    <w:rsid w:val="00FA1B41"/>
    <w:rsid w:val="00FA1D16"/>
    <w:rsid w:val="00FA467C"/>
    <w:rsid w:val="00FA52A8"/>
    <w:rsid w:val="00FA5E8F"/>
    <w:rsid w:val="00FA5F11"/>
    <w:rsid w:val="00FA6168"/>
    <w:rsid w:val="00FA6AFE"/>
    <w:rsid w:val="00FB16A7"/>
    <w:rsid w:val="00FB22DD"/>
    <w:rsid w:val="00FB42D2"/>
    <w:rsid w:val="00FB4A0E"/>
    <w:rsid w:val="00FB6032"/>
    <w:rsid w:val="00FB73A0"/>
    <w:rsid w:val="00FC03C5"/>
    <w:rsid w:val="00FC1678"/>
    <w:rsid w:val="00FC1999"/>
    <w:rsid w:val="00FC2636"/>
    <w:rsid w:val="00FC2D2D"/>
    <w:rsid w:val="00FC301C"/>
    <w:rsid w:val="00FC31C5"/>
    <w:rsid w:val="00FC5637"/>
    <w:rsid w:val="00FD153B"/>
    <w:rsid w:val="00FD1634"/>
    <w:rsid w:val="00FD2A8F"/>
    <w:rsid w:val="00FD36B1"/>
    <w:rsid w:val="00FD4049"/>
    <w:rsid w:val="00FD4248"/>
    <w:rsid w:val="00FD635C"/>
    <w:rsid w:val="00FD6B2A"/>
    <w:rsid w:val="00FD70F7"/>
    <w:rsid w:val="00FD7596"/>
    <w:rsid w:val="00FD7EFA"/>
    <w:rsid w:val="00FE035F"/>
    <w:rsid w:val="00FE09D4"/>
    <w:rsid w:val="00FE0A3D"/>
    <w:rsid w:val="00FE1C9A"/>
    <w:rsid w:val="00FE7A3E"/>
    <w:rsid w:val="00FE7C6D"/>
    <w:rsid w:val="00FF310E"/>
    <w:rsid w:val="00FF312B"/>
    <w:rsid w:val="00FF69AA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90A28"/>
  <w15:docId w15:val="{47E8C20C-1858-49F2-B742-0408BC05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226AC"/>
    <w:rPr>
      <w:rFonts w:eastAsia="SimSun"/>
      <w:sz w:val="18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CF5785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F1C21"/>
    <w:rPr>
      <w:color w:val="0563C1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9F1C21"/>
    <w:pPr>
      <w:widowControl/>
      <w:spacing w:before="240" w:line="360" w:lineRule="auto"/>
      <w:jc w:val="left"/>
    </w:pPr>
    <w:rPr>
      <w:rFonts w:eastAsia="SimSun" w:cs="Times New Roman"/>
      <w:kern w:val="0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F1C21"/>
  </w:style>
  <w:style w:type="character" w:customStyle="1" w:styleId="1">
    <w:name w:val="未处理的提及1"/>
    <w:basedOn w:val="DefaultParagraphFont"/>
    <w:uiPriority w:val="99"/>
    <w:semiHidden/>
    <w:unhideWhenUsed/>
    <w:rsid w:val="00BB61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4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9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9D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65CF8"/>
    <w:pPr>
      <w:jc w:val="center"/>
    </w:pPr>
    <w:rPr>
      <w:rFonts w:eastAsia="Times New Roman"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65CF8"/>
    <w:rPr>
      <w:rFonts w:eastAsia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065CF8"/>
    <w:rPr>
      <w:rFonts w:eastAsia="Times New Roman"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065CF8"/>
    <w:rPr>
      <w:rFonts w:eastAsia="Times New Roman" w:cs="Times New Roman"/>
      <w:noProof/>
    </w:rPr>
  </w:style>
  <w:style w:type="paragraph" w:customStyle="1" w:styleId="EndNoteCategoryHeading">
    <w:name w:val="EndNote Category Heading"/>
    <w:basedOn w:val="Normal"/>
    <w:link w:val="EndNoteCategoryHeading0"/>
    <w:rsid w:val="00DE4033"/>
    <w:pPr>
      <w:spacing w:line="360" w:lineRule="auto"/>
    </w:pPr>
    <w:rPr>
      <w:rFonts w:eastAsia="Times New Roman"/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DE4033"/>
    <w:rPr>
      <w:rFonts w:eastAsia="Times New Roman"/>
      <w:b/>
      <w:noProof/>
    </w:rPr>
  </w:style>
  <w:style w:type="paragraph" w:styleId="NormalWeb">
    <w:name w:val="Normal (Web)"/>
    <w:basedOn w:val="Normal"/>
    <w:uiPriority w:val="99"/>
    <w:semiHidden/>
    <w:unhideWhenUsed/>
    <w:rsid w:val="009231B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styleId="Revision">
    <w:name w:val="Revision"/>
    <w:hidden/>
    <w:uiPriority w:val="99"/>
    <w:semiHidden/>
    <w:rsid w:val="00A86159"/>
  </w:style>
  <w:style w:type="character" w:customStyle="1" w:styleId="mixed-citation">
    <w:name w:val="mixed-citation"/>
    <w:basedOn w:val="DefaultParagraphFont"/>
    <w:rsid w:val="00495DA7"/>
  </w:style>
  <w:style w:type="character" w:customStyle="1" w:styleId="docsum-pmid">
    <w:name w:val="docsum-pmid"/>
    <w:basedOn w:val="DefaultParagraphFont"/>
    <w:rsid w:val="00D53EC4"/>
  </w:style>
  <w:style w:type="character" w:styleId="CommentReference">
    <w:name w:val="annotation reference"/>
    <w:basedOn w:val="DefaultParagraphFont"/>
    <w:uiPriority w:val="99"/>
    <w:semiHidden/>
    <w:unhideWhenUsed/>
    <w:rsid w:val="008277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78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78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78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7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706"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425"/>
    <w:rPr>
      <w:color w:val="605E5C"/>
      <w:shd w:val="clear" w:color="auto" w:fill="E1DFDD"/>
    </w:rPr>
  </w:style>
  <w:style w:type="paragraph" w:customStyle="1" w:styleId="Affiliation">
    <w:name w:val="Affiliation"/>
    <w:basedOn w:val="Normal"/>
    <w:qFormat/>
    <w:rsid w:val="006457D9"/>
    <w:pPr>
      <w:widowControl/>
      <w:spacing w:before="240" w:line="360" w:lineRule="auto"/>
      <w:jc w:val="left"/>
    </w:pPr>
    <w:rPr>
      <w:rFonts w:eastAsia="SimSun" w:cs="Times New Roman"/>
      <w:i/>
      <w:kern w:val="0"/>
      <w:szCs w:val="24"/>
      <w:lang w:val="en-GB" w:eastAsia="en-GB"/>
    </w:rPr>
  </w:style>
  <w:style w:type="character" w:customStyle="1" w:styleId="2">
    <w:name w:val="未处理的提及2"/>
    <w:basedOn w:val="DefaultParagraphFont"/>
    <w:uiPriority w:val="99"/>
    <w:semiHidden/>
    <w:unhideWhenUsed/>
    <w:rsid w:val="00C301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444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318581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181804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71870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6" w:space="0" w:color="auto"/>
                        <w:right w:val="single" w:sz="2" w:space="0" w:color="auto"/>
                      </w:divBdr>
                      <w:divsChild>
                        <w:div w:id="123582276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1524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7368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8799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5412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54574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458521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26873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98788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0506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6588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6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1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FD896-5D15-4725-A081-2E15BA950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记宇 张</dc:creator>
  <cp:keywords/>
  <dc:description/>
  <cp:lastModifiedBy>Becky Zwadyk</cp:lastModifiedBy>
  <cp:revision>4</cp:revision>
  <dcterms:created xsi:type="dcterms:W3CDTF">2024-08-22T01:58:00Z</dcterms:created>
  <dcterms:modified xsi:type="dcterms:W3CDTF">2024-10-01T17:15:00Z</dcterms:modified>
</cp:coreProperties>
</file>